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8F3AD" w14:textId="0000FE89" w:rsidR="00461F05" w:rsidRPr="00190680" w:rsidRDefault="00461F05" w:rsidP="00461F05">
      <w:pPr>
        <w:pStyle w:val="Caption"/>
        <w:keepNext/>
        <w:spacing w:after="0" w:line="36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19068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S3</w:t>
      </w:r>
      <w:r w:rsidR="002166C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2166C0" w:rsidRPr="0019068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</w:t>
      </w:r>
      <w:r w:rsidRPr="0019068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190680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="0019068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 xml:space="preserve">The </w:t>
      </w:r>
      <w:r w:rsidR="00190680" w:rsidRPr="00190680">
        <w:rPr>
          <w:rFonts w:asciiTheme="majorBidi" w:hAnsiTheme="majorBidi" w:cstheme="majorBidi"/>
          <w:i w:val="0"/>
          <w:iCs w:val="0"/>
          <w:color w:val="000000" w:themeColor="text1"/>
          <w:sz w:val="22"/>
          <w:szCs w:val="22"/>
          <w:lang w:val="en-US"/>
        </w:rPr>
        <w:t>list of search strategies and final results on each database and register.</w:t>
      </w:r>
    </w:p>
    <w:tbl>
      <w:tblPr>
        <w:tblStyle w:val="TableGridLight"/>
        <w:tblW w:w="10306" w:type="dxa"/>
        <w:tblLayout w:type="fixed"/>
        <w:tblLook w:val="04A0" w:firstRow="1" w:lastRow="0" w:firstColumn="1" w:lastColumn="0" w:noHBand="0" w:noVBand="1"/>
      </w:tblPr>
      <w:tblGrid>
        <w:gridCol w:w="1980"/>
        <w:gridCol w:w="7040"/>
        <w:gridCol w:w="1286"/>
      </w:tblGrid>
      <w:tr w:rsidR="00F952DF" w:rsidRPr="00567CFB" w14:paraId="6E3D024E" w14:textId="77777777" w:rsidTr="002E54BA">
        <w:tc>
          <w:tcPr>
            <w:tcW w:w="1980" w:type="dxa"/>
            <w:shd w:val="clear" w:color="auto" w:fill="E7E6E6" w:themeFill="background2"/>
          </w:tcPr>
          <w:p w14:paraId="0D8E4072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Database or Search Engine</w:t>
            </w:r>
          </w:p>
        </w:tc>
        <w:tc>
          <w:tcPr>
            <w:tcW w:w="7040" w:type="dxa"/>
            <w:shd w:val="clear" w:color="auto" w:fill="E7E6E6" w:themeFill="background2"/>
          </w:tcPr>
          <w:p w14:paraId="254B031F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Search Terms</w:t>
            </w:r>
          </w:p>
        </w:tc>
        <w:tc>
          <w:tcPr>
            <w:tcW w:w="1286" w:type="dxa"/>
            <w:shd w:val="clear" w:color="auto" w:fill="E7E6E6" w:themeFill="background2"/>
          </w:tcPr>
          <w:p w14:paraId="49C38E75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Number of Results</w:t>
            </w:r>
          </w:p>
        </w:tc>
      </w:tr>
      <w:tr w:rsidR="00F952DF" w:rsidRPr="00567CFB" w14:paraId="766B913B" w14:textId="77777777" w:rsidTr="002E54BA">
        <w:trPr>
          <w:trHeight w:val="854"/>
        </w:trPr>
        <w:tc>
          <w:tcPr>
            <w:tcW w:w="1980" w:type="dxa"/>
            <w:vMerge w:val="restart"/>
          </w:tcPr>
          <w:p w14:paraId="358E6871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inicalTrials.gov</w:t>
            </w:r>
          </w:p>
        </w:tc>
        <w:tc>
          <w:tcPr>
            <w:tcW w:w="7040" w:type="dxa"/>
          </w:tcPr>
          <w:p w14:paraId="33498580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ndition or disease:</w:t>
            </w:r>
          </w:p>
          <w:p w14:paraId="26936029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icatricial alopecia OR Scarring alopecia OR Lichen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lanopilar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Frontal fibrosing alopecia OR Coup d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br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calva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Erosive pustular dermatosis OR Central centrifugal OR Dissecting cellulitis</w:t>
            </w:r>
          </w:p>
        </w:tc>
        <w:tc>
          <w:tcPr>
            <w:tcW w:w="1286" w:type="dxa"/>
          </w:tcPr>
          <w:p w14:paraId="7EDCC481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952DF" w:rsidRPr="00567CFB" w14:paraId="4BFCE31C" w14:textId="77777777" w:rsidTr="002E54BA">
        <w:trPr>
          <w:trHeight w:val="1405"/>
        </w:trPr>
        <w:tc>
          <w:tcPr>
            <w:tcW w:w="1980" w:type="dxa"/>
            <w:vMerge/>
          </w:tcPr>
          <w:p w14:paraId="17AF74C1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7040" w:type="dxa"/>
          </w:tcPr>
          <w:p w14:paraId="411ECE61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 terms (search No. 1):</w:t>
            </w:r>
          </w:p>
          <w:p w14:paraId="55E036E7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Janus Kinase Inhibitor OR JAK inhibitor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Jak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Tof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Ocl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Upad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ilg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ucravacitinib</w:t>
            </w:r>
            <w:proofErr w:type="spellEnd"/>
          </w:p>
          <w:p w14:paraId="15A729B1" w14:textId="77777777" w:rsidR="00F952DF" w:rsidRPr="00567CFB" w:rsidRDefault="00D552D3" w:rsidP="00BF35A7">
            <w:pPr>
              <w:spacing w:beforeLines="60" w:before="144" w:afterLines="60" w:after="144"/>
              <w:rPr>
                <w:rFonts w:asciiTheme="majorBidi" w:hAnsiTheme="majorBidi" w:cstheme="majorBidi"/>
                <w:color w:val="0563C1" w:themeColor="hyperlink"/>
                <w:sz w:val="22"/>
                <w:szCs w:val="22"/>
                <w:u w:val="single"/>
              </w:rPr>
            </w:pPr>
            <w:hyperlink r:id="rId8" w:history="1">
              <w:r w:rsidR="00F952DF" w:rsidRPr="00567CFB">
                <w:rPr>
                  <w:rStyle w:val="Hyperlink"/>
                  <w:rFonts w:asciiTheme="majorBidi" w:hAnsiTheme="majorBidi" w:cstheme="majorBidi"/>
                  <w:sz w:val="22"/>
                  <w:szCs w:val="22"/>
                </w:rPr>
                <w:t>Link</w:t>
              </w:r>
            </w:hyperlink>
          </w:p>
        </w:tc>
        <w:tc>
          <w:tcPr>
            <w:tcW w:w="1286" w:type="dxa"/>
          </w:tcPr>
          <w:p w14:paraId="48F722BF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F952DF" w:rsidRPr="00567CFB" w14:paraId="6573E9A7" w14:textId="77777777" w:rsidTr="002E54BA">
        <w:trPr>
          <w:trHeight w:val="1405"/>
        </w:trPr>
        <w:tc>
          <w:tcPr>
            <w:tcW w:w="1980" w:type="dxa"/>
            <w:vMerge/>
          </w:tcPr>
          <w:p w14:paraId="3FA18E53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7040" w:type="dxa"/>
          </w:tcPr>
          <w:p w14:paraId="33DDE83C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 terms (search No. 2):</w:t>
            </w:r>
          </w:p>
          <w:p w14:paraId="632316B8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erdul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and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omel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ucurbitacin OR CHZ868 OR Tumor Necrosis Factor OR TNF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Infliximab OR Adalimumab OR Etanercept OR Golimumab OR Certolizumab</w:t>
            </w:r>
          </w:p>
          <w:p w14:paraId="542B7147" w14:textId="77777777" w:rsidR="00F952DF" w:rsidRPr="00567CFB" w:rsidRDefault="00D552D3" w:rsidP="00BF35A7">
            <w:pPr>
              <w:spacing w:beforeLines="60" w:before="144" w:afterLines="60" w:after="144"/>
              <w:rPr>
                <w:rFonts w:asciiTheme="majorBidi" w:hAnsiTheme="majorBidi" w:cstheme="majorBidi"/>
                <w:color w:val="0563C1" w:themeColor="hyperlink"/>
                <w:sz w:val="22"/>
                <w:szCs w:val="22"/>
                <w:u w:val="single"/>
              </w:rPr>
            </w:pPr>
            <w:hyperlink r:id="rId9" w:history="1">
              <w:r w:rsidR="00F952DF" w:rsidRPr="00567CFB">
                <w:rPr>
                  <w:rStyle w:val="Hyperlink"/>
                  <w:rFonts w:asciiTheme="majorBidi" w:hAnsiTheme="majorBidi" w:cstheme="majorBidi"/>
                  <w:sz w:val="22"/>
                  <w:szCs w:val="22"/>
                </w:rPr>
                <w:t>Link</w:t>
              </w:r>
            </w:hyperlink>
          </w:p>
        </w:tc>
        <w:tc>
          <w:tcPr>
            <w:tcW w:w="1286" w:type="dxa"/>
          </w:tcPr>
          <w:p w14:paraId="21A581DE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No results</w:t>
            </w:r>
          </w:p>
        </w:tc>
      </w:tr>
      <w:tr w:rsidR="00F952DF" w:rsidRPr="00567CFB" w14:paraId="27228E28" w14:textId="77777777" w:rsidTr="002E54BA">
        <w:trPr>
          <w:trHeight w:val="1405"/>
        </w:trPr>
        <w:tc>
          <w:tcPr>
            <w:tcW w:w="1980" w:type="dxa"/>
            <w:vMerge/>
          </w:tcPr>
          <w:p w14:paraId="2AD79ADD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7040" w:type="dxa"/>
          </w:tcPr>
          <w:p w14:paraId="2C5CD90B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 terms (search No. 3):</w:t>
            </w:r>
          </w:p>
          <w:p w14:paraId="00FF3CCA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Thalidomide OR Lenalidomide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Pentoxifylline OR ABP-501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julem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IP-751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olnerminog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PF-06410293 OR PF-06438179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mto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BT-122 OR AN-0128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peptic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P-301 OR Baicalein</w:t>
            </w:r>
          </w:p>
          <w:p w14:paraId="5ACBB0ED" w14:textId="77777777" w:rsidR="00F952DF" w:rsidRPr="00567CFB" w:rsidRDefault="00D552D3" w:rsidP="00BF35A7">
            <w:pPr>
              <w:spacing w:beforeLines="60" w:before="144" w:afterLines="60" w:after="144"/>
              <w:rPr>
                <w:rFonts w:asciiTheme="majorBidi" w:hAnsiTheme="majorBidi" w:cstheme="majorBidi"/>
                <w:color w:val="0563C1" w:themeColor="hyperlink"/>
                <w:sz w:val="22"/>
                <w:szCs w:val="22"/>
                <w:u w:val="single"/>
              </w:rPr>
            </w:pPr>
            <w:hyperlink r:id="rId10" w:history="1">
              <w:r w:rsidR="00F952DF" w:rsidRPr="00567CFB">
                <w:rPr>
                  <w:rStyle w:val="Hyperlink"/>
                  <w:rFonts w:asciiTheme="majorBidi" w:hAnsiTheme="majorBidi" w:cstheme="majorBidi"/>
                  <w:sz w:val="22"/>
                  <w:szCs w:val="22"/>
                </w:rPr>
                <w:t>Link</w:t>
              </w:r>
            </w:hyperlink>
          </w:p>
        </w:tc>
        <w:tc>
          <w:tcPr>
            <w:tcW w:w="1286" w:type="dxa"/>
          </w:tcPr>
          <w:p w14:paraId="534F5FFF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No results</w:t>
            </w:r>
          </w:p>
        </w:tc>
      </w:tr>
      <w:tr w:rsidR="00F952DF" w:rsidRPr="00567CFB" w14:paraId="3E892E5C" w14:textId="77777777" w:rsidTr="002E54BA">
        <w:trPr>
          <w:trHeight w:val="50"/>
        </w:trPr>
        <w:tc>
          <w:tcPr>
            <w:tcW w:w="1980" w:type="dxa"/>
            <w:vMerge/>
          </w:tcPr>
          <w:p w14:paraId="73B46A2C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7040" w:type="dxa"/>
          </w:tcPr>
          <w:p w14:paraId="6B5A0B6C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 terms (search No. 4):</w:t>
            </w:r>
          </w:p>
          <w:p w14:paraId="78752EBC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len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DLX-105 OR Ortataxel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gsunercep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lmit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ino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Debio-0512 OR COVA322 OR GTPL10469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lacu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BBV-257 OR AST-005 OR AVX-470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urimu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YT-609 OR INB03 OR PF-05230905</w:t>
            </w:r>
          </w:p>
          <w:p w14:paraId="428ECFEB" w14:textId="77777777" w:rsidR="00F952DF" w:rsidRPr="00567CFB" w:rsidRDefault="00D552D3" w:rsidP="00BF35A7">
            <w:pPr>
              <w:spacing w:beforeLines="60" w:before="144" w:afterLines="60" w:after="144"/>
              <w:rPr>
                <w:rFonts w:asciiTheme="majorBidi" w:hAnsiTheme="majorBidi" w:cstheme="majorBidi"/>
                <w:color w:val="0563C1" w:themeColor="hyperlink"/>
                <w:sz w:val="22"/>
                <w:szCs w:val="22"/>
                <w:u w:val="single"/>
              </w:rPr>
            </w:pPr>
            <w:hyperlink r:id="rId11" w:history="1">
              <w:r w:rsidR="00F952DF" w:rsidRPr="00567CFB">
                <w:rPr>
                  <w:rStyle w:val="Hyperlink"/>
                  <w:rFonts w:asciiTheme="majorBidi" w:hAnsiTheme="majorBidi" w:cstheme="majorBidi"/>
                  <w:sz w:val="22"/>
                  <w:szCs w:val="22"/>
                </w:rPr>
                <w:t>Link</w:t>
              </w:r>
            </w:hyperlink>
          </w:p>
        </w:tc>
        <w:tc>
          <w:tcPr>
            <w:tcW w:w="1286" w:type="dxa"/>
          </w:tcPr>
          <w:p w14:paraId="7BCB3A51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No results</w:t>
            </w:r>
          </w:p>
        </w:tc>
      </w:tr>
      <w:tr w:rsidR="00F952DF" w:rsidRPr="00567CFB" w14:paraId="5960CBCD" w14:textId="77777777" w:rsidTr="002E54BA">
        <w:trPr>
          <w:trHeight w:val="1405"/>
        </w:trPr>
        <w:tc>
          <w:tcPr>
            <w:tcW w:w="1980" w:type="dxa"/>
            <w:vMerge/>
          </w:tcPr>
          <w:p w14:paraId="2FC45FDB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7040" w:type="dxa"/>
          </w:tcPr>
          <w:p w14:paraId="1B9E25A2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her terms (search No. 5):</w:t>
            </w:r>
          </w:p>
          <w:p w14:paraId="1D167FDC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PMI-005 OR ABX-0401 OR ALX-0071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DP571 OR Afelimoma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RX-191 OR AME-527 OR CYT-007-TNFQb OR ALS-00T2-0501 OR FR-133605 OR MDL-201112 OR MDL-201449 OR MDL-201449A</w:t>
            </w:r>
          </w:p>
          <w:p w14:paraId="0333E3C2" w14:textId="77777777" w:rsidR="00F952DF" w:rsidRPr="00567CFB" w:rsidRDefault="00D552D3" w:rsidP="00BF35A7">
            <w:pPr>
              <w:spacing w:beforeLines="60" w:before="144" w:afterLines="60" w:after="144"/>
              <w:rPr>
                <w:rFonts w:asciiTheme="majorBidi" w:hAnsiTheme="majorBidi" w:cstheme="majorBidi"/>
                <w:color w:val="0563C1" w:themeColor="hyperlink"/>
                <w:sz w:val="22"/>
                <w:szCs w:val="22"/>
                <w:u w:val="single"/>
              </w:rPr>
            </w:pPr>
            <w:hyperlink r:id="rId12" w:history="1">
              <w:r w:rsidR="00F952DF" w:rsidRPr="00567CFB">
                <w:rPr>
                  <w:rStyle w:val="Hyperlink"/>
                  <w:rFonts w:asciiTheme="majorBidi" w:hAnsiTheme="majorBidi" w:cstheme="majorBidi"/>
                  <w:sz w:val="22"/>
                  <w:szCs w:val="22"/>
                </w:rPr>
                <w:t>Link</w:t>
              </w:r>
            </w:hyperlink>
          </w:p>
        </w:tc>
        <w:tc>
          <w:tcPr>
            <w:tcW w:w="1286" w:type="dxa"/>
          </w:tcPr>
          <w:p w14:paraId="78B52BDE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No results</w:t>
            </w:r>
          </w:p>
        </w:tc>
      </w:tr>
      <w:tr w:rsidR="00F952DF" w:rsidRPr="00567CFB" w14:paraId="147D7AAF" w14:textId="77777777" w:rsidTr="002E54BA">
        <w:tc>
          <w:tcPr>
            <w:tcW w:w="1980" w:type="dxa"/>
          </w:tcPr>
          <w:p w14:paraId="71775475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Embase</w:t>
            </w:r>
          </w:p>
        </w:tc>
        <w:tc>
          <w:tcPr>
            <w:tcW w:w="7040" w:type="dxa"/>
          </w:tcPr>
          <w:p w14:paraId="09EFF64E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('jak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kinase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yrosine kinase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jak-stat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jak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jak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jak1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jak2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jak3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yk2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kinase 1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kinase 2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kinase 3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yrosine kinase 2 inhibit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af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av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pzel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incb018424':ti,ab,kw OR 'incb-01842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c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18424':ti,ab,kw OR 'incb18424':ti,ab,kw OR 'incb-1842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c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8424':ti,ab,kw OR 'inca24':ti,ab,kw OR 'inc-a2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24':ti,ab,kw OR 'inc424':ti,ab,kw OR 'inc-42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424':ti,ab,kw OR '941678-49-5':ti,ab,kw OR 'c17h18n6':ti,ab,kw OR 'c17h21n6o4p':ti,ab,kw OR 'tofacitinib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xeljan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qui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p-690550':ti,ab,kw OR 'cp 690550':ti,ab,kw OR 'cp690550':ti,ab,kw OR 'cp-690,550':ti,ab,kw OR 'cp 690,550':ti,ab,kw OR 'cp690,550':ti,ab,kw OR '477600-75-2':ti,ab,kw OR 'c16h20n6o':ti,ab,kw OR 'oclacitinib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oque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f 03394197':ti,ab,kw OR 'pf-03394197':ti,ab,kw OR 'pf03394197':ti,ab,kw OR '1208319-26-9':ti,ab,kw OR 'c15h23n5o2s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lumian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c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28050':ti,ab,kw OR 'incb-028050':ti,ab,kw OR 'incb028050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c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8050':ti,ab,kw OR 'incb-28050':ti,ab,kw OR 'incb28050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3009104':ti,ab,kw OR 'ly-3009104':ti,ab,kw OR 'ly3009104':ti,ab,kw OR '1187594-09-7':ti,ab,kw OR 'c16h17n7o2s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myra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sp 015k':ti,ab,kw OR 'asp-015k':ti,ab,kw OR 'asp015k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nj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4781532':ti,ab,kw OR 'jnj-54781532':ti,ab,kw OR 'jnj54781532':ti,ab,kw OR '944118-01-8':ti,ab,kw OR 'c18h22n4o2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upad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invoq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494':ti,ab,kw OR 'abt-494':ti,ab,kw OR 'abt494':ti,ab,kw OR '1310726-60-3':ti,ab,kw OR 'c17h19f3n6o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re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302503':ti,ab,kw OR 'sar-302503':ti,ab,kw OR 'sar30250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01348':ti,ab,kw OR 'tg-101348':ti,ab,kw OR 'tg101348':ti,ab,kw OR '936091-26-8':ti,ab,kw OR 'c27h36n6o3s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ecti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t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52':ti,ab,kw OR 'jte-052':ti,ab,kw OR 'jte052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t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52a':ti,ab,kw OR 'jte-052a':ti,ab,kw OR 'jte052a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24249':ti,ab,kw OR 'leo-124249':ti,ab,kw OR 'leo124249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24249a':ti,ab,kw OR 'leo-124249a':ti,ab,kw OR 'leo124249a':ti,ab,kw OR '1263774-59-9':ti,ab,kw OR 'c16h18n6o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ilg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yselec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6034':ti,ab,kw OR 'gs-6034':ti,ab,kw OR 'gs603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p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634':ti,ab,kw OR 'glpg-0634':ti,ab,kw OR 'glpg0634':ti,ab,kw OR 'g 146034':ti,ab,kw OR 'g-146034':ti,ab,kw OR 'g146034':ti,ab,kw OR '1206101-20-3':ti,ab,kw OR '1206161-97-8':ti,ab,kw OR 'c21h23n5o3s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binq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f 04965842':ti,ab,kw OR 'pf-04965842':ti,ab,kw OR 'pf04965842':ti,ab,kw OR '1622902-68-4':ti,ab,kw OR 'c14h21n5o2s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onj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sb 1518':ti,ab,kw OR 'sb-1518':ti,ab,kw OR 'sb1518':ti,ab,kw OR '937272-79-2':ti,ab,kw OR 'c28h32n4o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tyktu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m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986165':ti,ab,kw OR 'bms-986165':ti,ab,kw OR 'bms986165':ti,ab,kw OR 'tyk2-in-4':ti,ab,kw OR 'tyk2 in 4':ti,ab,kw OR 'tyk2in4':ti,ab,kw OR '1609392-27-9':ti,ab,kw OR 'c20h22n8o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dul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r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070':ti,ab,kw OR 'prt-2070':ti,ab,kw OR 'prt2070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r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62070':ti,ab,kw OR 'prt-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062070':ti,ab,kw OR 'prt062070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mv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02':ti,ab,kw OR 'dmvt-502':ti,ab,kw OR 'dmvt502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v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02':ti,ab,kw OR 'rvt-502':ti,ab,kw OR 'rvt502':ti,ab,kw OR '1198300-79-6':ti,ab,kw OR 'c20h27n7o3s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nd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784544':ti,ab,kw OR 'ly-2784544':ti,ab,kw OR 'ly2784544':ti,ab,kw OR '1229236-86-5':ti,ab,kw OR 'c23h25clfn7o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ep 701':ti,ab,kw OR 'cep-701':ti,ab,kw OR 'cep701':ti,ab,kw OR 'kt 5555':ti,ab,kw OR 'kt-5555':ti,ab,kw OR 'kt555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p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924':ti,ab,kw OR 'spm-924':ti,ab,kw OR 'spm924':ti,ab,kw OR 'kt 555':ti,ab,kw OR 'kt-555':ti,ab,kw OR 'kt555':ti,ab,kw OR '111358-88-4':ti,ab,kw OR 'c26h21n3o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omel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387':ti,ab,kw OR 'cyt-387':ti,ab,kw OR 'cyt38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1387':ti,ab,kw OR 'cyt-11387':ti,ab,kw OR 'cyt11387':ti,ab,kw OR 'gs-038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387':ti,ab,kw OR 'gs0387':ti,ab,kw OR 'gs-38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387':ti,ab,kw OR 'gs38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149':ti,ab,kw OR 'lm-1149':ti,ab,kw OR 'lm1149':ti,ab,kw OR '1056634-68-4':ti,ab,kw OR 'cucurbitacin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lateric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s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24':ti,ab,kw OR 'jsi-124':ti,ab,kw OR 'jsi12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s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21777':ti,ab,kw OR 'nsc-521777':ti,ab,kw OR 'nsc52177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s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12167':ti,ab,kw OR 'nsc-112167':ti,ab,kw OR 'nsc112167':ti,ab,kw OR '2222-07-3':ti,ab,kw OR 'c30h42o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h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868':ti,ab,kw OR 'chz-868':ti,ab,kw OR 'chz868':ti,ab,kw OR 'c22h19f2n5o2':ti,ab,kw OR '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α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-alph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α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r necrosis factor alph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α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-alph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α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mour necrosis factor alph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α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alph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α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lpha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nti-tumour necrosis factor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nti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block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infliximab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mica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flect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vsol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xif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flex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ca2':ti,ab,kw OR 'monoclonal antibody ca2':ti,ab,kw OR 'ta-650':ti,ab,kw OR 'ta 650':ti,ab,kw OR 'ta650':ti,ab,kw OR '170277-31-3':ti,ab,kw OR 'adalimumab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mi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ilad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g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j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sparit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rdalici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dali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ptune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ltez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xempti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dli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limat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fi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kynd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l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yrim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dac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ral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rome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bmyr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ab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imlan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lym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udex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fly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simr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d2e7':ti,ab,kw OR '331731-18-1':ti,ab,kw OR 'c6428h9912n1694o1987s46':ti,ab,kw OR 'etanercept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nbre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relz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ticov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enepal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fc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fc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receptor fusion protein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receptor type ii-igg fusion protein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receptor type ii igg fusion protein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01':ti,ab,kw OR 'tnr-001':ti,ab,kw OR 'tnr001':ti,ab,kw OR '185243-69-0':ti,ab,kw OR 'c2224h3475n621o698s36':ti,ab,kw OR 'golimumab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nto-148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nt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48':ti,ab,kw OR 'cnto148':ti,ab,kw OR '476181-74-5':ti,ab,kw OR 'c6530h10068n1752o2026s44':ti,ab,kw OR 'certolizumab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mzi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d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870':ti,ab,kw OR 'cdp-870':ti,ab,kw OR 'cdp870':ti,ab,kw OR '428863-50-7':ti,ab,kw OR 'c2115h3252n556o673s16':ti,ab,kw OR 'thalidomide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o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g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di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onbra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nte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ronarobe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st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ctilur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nter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strin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ta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ripp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ippuz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id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so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vad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r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fa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y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v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c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x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gu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imido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o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olygri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rofarm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liqu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table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et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ietopl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ndor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sper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o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in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ee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ipr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a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s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rge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nsi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ett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eophilcho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ra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50-35-1':ti,ab,kw OR 'c13h10n2o4':ti,ab,kw OR 'lenalidomide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l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na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a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c 5013':ti,ab,kw OR 'cc-5013':ti,ab,kw OR 'cc501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d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01':ti,ab,kw OR 'cdc-501':ti,ab,kw OR 'cdc501':ti,ab,kw OR 'imid3':ti,ab,kw OR 'imid-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501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013':ti,ab,kw OR 'imid5013':ti,ab,kw OR 'enmd-099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nm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997':ti,ab,kw OR 'enmd0997':ti,ab,kw OR '191732-72-6':ti,ab,kw OR 'c13h13n3o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impon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ona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kd-31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k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314':ti,ab,kw OR 'ckd314':ti,ab,kw OR 'fut-17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75':ti,ab,kw OR 'fut175':ti,ab,kw OR '81525-10-2':ti,ab,kw OR 'c19h17n5o2':ti,ab,kw OR 'pentoxifylline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xpentifyl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rental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or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methyloxohexylxanth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gapu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zupen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urap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mova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kom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f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alofec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t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s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z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bl 191':ti,ab,kw OR 'bl-191':ti,ab,kw OR 'bl191':ti,ab,kw OR '6493-05-6':ti,ab,kw OR 'c13h18n4o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01':ti,ab,kw OR 'abp-501':ti,ab,kw OR 'abp50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julem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sun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vel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ip-75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751':ti,ab,kw OR 'ip751':ti,ab,kw OR 'cpl-707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p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7075':ti,ab,kw OR 'cpl7075':ti,ab,kw OR 'ct-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3':ti,ab,kw OR 'ct3':ti,ab,kw OR '137945-48-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olnerminog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era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957472-14-9':ti,ab,kw OR 'ad5fgf-4':ti,ab,kw OR 'ad5fgf 4':ti,ab,kw OR 'ad5fgf4':ti,ab,kw OR 'pf-06410293':ti,ab,kw OR 'pf 06410293':ti,ab,kw OR 'pf06410293':ti,ab,kw OR 'pf-06438179':ti,ab,kw OR 'pf 06438179':ti,ab,kw OR 'pf06438179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111':ti,ab,kw OR 'gp-1111':ti,ab,kw OR 'gp111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mto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bt-122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22':ti,ab,kw OR 'abt122':ti,ab,kw OR '1791410-27-9':ti,ab,kw OR 'an0128':ti,ab,kw OR 'an 0128':ti,ab,kw OR 'an-0128':ti,ab,kw OR 'crm-000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r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005':ti,ab,kw OR 'crm0005':ti,ab,kw OR '872044-70-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eptic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p-301':ti,ab,kw OR 'ap 301':ti,ab,kw OR 'ap301':ti,ab,kw OR 'baicalein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rox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a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c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nsc66143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s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661431':ti,ab,kw OR 'nsc-66143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ik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to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491-67-8':ti,ab,kw OR 'c15h10o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en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dlx-105':ti,ab,kw OR 'dlx 105':ti,ab,kw OR 'dlx105':ti,ab,kw OR 'esba-10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sb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05':ti,ab,kw OR 'esba105':ti,ab,kw OR '1142149-71-0':ti,ab,kw OR 'ortataxel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8h61y4e29n':ti,ab,kw OR 'idn-5109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d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109':ti,ab,kw OR 'idn5109':ti,ab,kw OR 'bay-59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bay 59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bay59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hexanoic acid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en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9155':ti,ab,kw OR 'genz-29155':ti,ab,kw OR 'genz29155':ti,ab,kw OR 'sb-t-101131':ti,ab,kw OR 'sb t 101131':ti,ab,kw OR 'sbt101131':ti,ab,kw OR '186348-23-2':ti,ab,kw OR 'c44h57no1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gsunercep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egylated soluble tumor necrosis factor recep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e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-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stnf-r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r1':ti,ab,kw OR 'stnfr1':ti,ab,kw OR '330988-75-5':ti,ab,kw OR 'c502h758n154o165s16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mit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eptide bc-1nl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d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8':ti,ab,kw OR 'rdp-58':ti,ab,kw OR 'rdp58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s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8':ti,ab,kw OR 'rsp-58':ti,ab,kw OR 'rsp58':ti,ab,kw OR '287096-87-1':ti,ab,kw OR 'c59h105n17o1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ino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vac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debio-0512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b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512':ti,ab,kw OR 'debio0512':ti,ab,kw OR 'cova322':ti,ab,kw OR 'cova-322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v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322':ti,ab,kw OR 'gtpl10469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tp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0469':ti,ab,kw OR 'gtpl-10469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cu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n-062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621':ti,ab,kw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'pn0621':ti,ab,kw OR 'cep-37247':ti,ab,kw OR 'cep 37247':ti,ab,kw OR 'cep37247':ti,ab,kw OR 'art621':ti,ab,kw OR 'art 621':ti,ab,kw OR 'art-621':ti,ab,kw OR 'abbv-25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b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57':ti,ab,kw OR 'abbv257':ti,ab,kw OR 'ma59o0rpes':ti,ab,kw OR 'ast-00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05':ti,ab,kw OR 'ast005':ti,ab,kw OR 'avx-470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v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470':ti,ab,kw OR 'avx470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urimu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yt-609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609':ti,ab,kw OR 'cyt609':ti,ab,kw OR '877170-68-8':ti,ab,kw OR 'inb03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3':ti,ab,kw OR 'inb-03':ti,ab,kw OR 'pf-05230905':ti,ab,kw OR 'pf 05230905':ti,ab,kw OR 'pf05230905':ti,ab,kw OR 'atn-192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t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92':ti,ab,kw OR 'atn192':ti,ab,kw OR 'pmi-00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m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05':ti,ab,kw OR 'pmi005':ti,ab,kw OR 'abx-040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401':ti,ab,kw OR 'abx0401':ti,ab,kw OR 'alx-007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071':ti,ab,kw OR 'alx007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ipte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scandens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34157-83-0':ti,ab,kw OR 'c29h38o4':ti,ab,kw OR 'cdp57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d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71':ti,ab,kw OR 'cdp-571':ti,ab,kw OR 'afelimomab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gar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mak-195f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ak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95f':ti,ab,kw OR 'mak195f':ti,ab,kw OR 'lu-5410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u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4107':ti,ab,kw OR 'lu54107':ti,ab,kw OR '156227-98-4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ylgucpd100bdh':ti,ab,kw OR 'v-protectant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gix-420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gi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4207':ti,ab,kw OR 'agix4207':ti,ab,kw OR '216167-92-9':ti,ab,kw OR 'c33h50o4s2':ti,ab,kw OR 'crx-19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r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91':ti,ab,kw OR 'crx191':ti,ab,kw OR 'ame-527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527':ti,ab,kw OR 'ame527':ti,ab,kw OR '1001159-86-9':ti,ab,kw OR 'cyt-007-tnfqb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07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q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yt007tnfqb':ti,ab,kw OR 'als-00t2-0501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0t2 0501':ti,ab,kw OR 'als00t20501':ti,ab,kw OR 'fr-133605':ti,ab,kw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133605':ti,ab,kw OR 'fr133605':ti,ab,kw OR 'mdl-201112':ti,ab,kw OR 'mdl 201112':ti,ab,kw OR 'mdl201112':ti,ab,kw OR 'mdl-201449':ti,ab,kw OR 'mdl 201449':ti,ab,kw OR 'mdl201449':ti,ab,kw OR 'mdl-201449a':ti,ab,kw OR 'mdl 201449a':ti,ab,kw OR 'mdl201449a':ti,ab,kw OR '142130-73-2':ti,ab,kw OR 'c10h13n5o':ti,ab,kw OR 'carbocyclic nucleoside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) AND ('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icatricial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scarrin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irreversibl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ermanent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icatricial bald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scarring bald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irreversible bald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ermanent bald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icatricial hair los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scarring hair los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irreversible hair los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permanent hair los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eudopela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rocq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scarring lichen plan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scalp lichen plan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lichen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nopi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oup de sabre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discoid lupus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calva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erosive pustular dermatosis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hronic atrophic dermatosis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frontal fibrosing alopecia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entral centrifugal alopecia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central centrifugal cicatricial alopecia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tufted folliculitis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dissecting cellulitis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rifolliculit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capitis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h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uch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trichia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OR 'atrichia with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lesion*':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i,ab,kw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286" w:type="dxa"/>
          </w:tcPr>
          <w:p w14:paraId="55C8D418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300</w:t>
            </w:r>
          </w:p>
        </w:tc>
      </w:tr>
      <w:tr w:rsidR="00F952DF" w:rsidRPr="00567CFB" w14:paraId="6AC0FB1D" w14:textId="77777777" w:rsidTr="002E54BA">
        <w:trPr>
          <w:trHeight w:val="1625"/>
        </w:trPr>
        <w:tc>
          <w:tcPr>
            <w:tcW w:w="1980" w:type="dxa"/>
            <w:vMerge w:val="restart"/>
          </w:tcPr>
          <w:p w14:paraId="2CD83682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Google Scholar</w:t>
            </w:r>
          </w:p>
        </w:tc>
        <w:tc>
          <w:tcPr>
            <w:tcW w:w="7040" w:type="dxa"/>
          </w:tcPr>
          <w:p w14:paraId="7DAFF622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arch No. 1:</w:t>
            </w:r>
          </w:p>
          <w:p w14:paraId="62827F8B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“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" OR "Cicatricial Alopecia" OR "Scarring Alopecia") AND (Janus Kinase Inhibitor OR JAK inhibitor OR Tumor Necrosis Factor inhibitor OR TNF inhibitor OR TNF blocker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inhibitor)</w:t>
            </w:r>
          </w:p>
        </w:tc>
        <w:tc>
          <w:tcPr>
            <w:tcW w:w="1286" w:type="dxa"/>
          </w:tcPr>
          <w:p w14:paraId="4363E7D0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No results</w:t>
            </w:r>
          </w:p>
        </w:tc>
      </w:tr>
      <w:tr w:rsidR="00F952DF" w:rsidRPr="00567CFB" w14:paraId="161E4823" w14:textId="77777777" w:rsidTr="002E54BA">
        <w:trPr>
          <w:trHeight w:val="1042"/>
        </w:trPr>
        <w:tc>
          <w:tcPr>
            <w:tcW w:w="1980" w:type="dxa"/>
            <w:vMerge/>
          </w:tcPr>
          <w:p w14:paraId="086E7E9A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040" w:type="dxa"/>
          </w:tcPr>
          <w:p w14:paraId="11FB7F1D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arch No. 2:</w:t>
            </w:r>
          </w:p>
          <w:p w14:paraId="7848329B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“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" OR "Cicatricial Alopecia" OR "Scarring Alopecia") AND (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Tof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Upad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86" w:type="dxa"/>
          </w:tcPr>
          <w:p w14:paraId="04CA518F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449</w:t>
            </w:r>
          </w:p>
          <w:p w14:paraId="60A78821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(Screening the first 100 results)</w:t>
            </w:r>
          </w:p>
        </w:tc>
      </w:tr>
      <w:tr w:rsidR="00F952DF" w:rsidRPr="00567CFB" w14:paraId="06FDD8D0" w14:textId="77777777" w:rsidTr="002E54BA">
        <w:trPr>
          <w:trHeight w:val="1147"/>
        </w:trPr>
        <w:tc>
          <w:tcPr>
            <w:tcW w:w="1980" w:type="dxa"/>
            <w:vMerge/>
          </w:tcPr>
          <w:p w14:paraId="22C21AA4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040" w:type="dxa"/>
          </w:tcPr>
          <w:p w14:paraId="0B84DAB3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arch No. 3:</w:t>
            </w:r>
          </w:p>
          <w:p w14:paraId="02C6C5B2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“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" OR "Cicatricial Alopecia" OR "Scarring Alopecia") AND (Infliximab OR Adalimumab OR Etanercept OR Golimumab OR Certolizumab OR Thalidomide OR Lenalidomide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Pentoxifylline)</w:t>
            </w:r>
          </w:p>
        </w:tc>
        <w:tc>
          <w:tcPr>
            <w:tcW w:w="1286" w:type="dxa"/>
          </w:tcPr>
          <w:p w14:paraId="1E9AE7C7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1,850</w:t>
            </w:r>
          </w:p>
          <w:p w14:paraId="37BA73EB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(Screening the first 100 results)</w:t>
            </w:r>
          </w:p>
        </w:tc>
      </w:tr>
      <w:tr w:rsidR="00F952DF" w:rsidRPr="00567CFB" w14:paraId="5E5647BC" w14:textId="77777777" w:rsidTr="002E54BA">
        <w:tc>
          <w:tcPr>
            <w:tcW w:w="1980" w:type="dxa"/>
          </w:tcPr>
          <w:p w14:paraId="53736041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PubMed</w:t>
            </w:r>
          </w:p>
        </w:tc>
        <w:tc>
          <w:tcPr>
            <w:tcW w:w="7040" w:type="dxa"/>
          </w:tcPr>
          <w:p w14:paraId="0C407C67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("Janus Kinase Inhibitors"[Mesh] OR "Tyrosine Protein Kinase Inhibitors"[Mesh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ucurbitaci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Mesh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Oclacitinib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Tofacitinib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Upadacitinib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GLPG0634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11-(2-pyrrolidin-1-ylethoxy)-14,19-dioxa-5,7,26-triazatetracyclo(19.3.1.1(2,6).1(8,12))heptacosa-1(25),2(26),3,5,8,10,12(27),16,21,23-decaene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4-(cyclopropylamino)-2-((4-(4-(ethylsulfonyl)piperazin-1-yl)phenyl)amino)pyrimidine-5-carboxamide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N-(cyanomethyl)-4-(2-((4-(4-morpholinyl)phenyl)amino)-4-pyrimidinyl)benzamide"[Supplementary Concept] OR "*JAK inhibit*"[Title/Abstract] OR "*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*Janus kinase inhibit*"[Title/Abstract] OR "*Tyrosine kinase inhibit*"[Title/Abstract] OR "*JAK-STAT inhibit*"[Title/Abstract] OR "*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*JAK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*JAK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*JAK1 inhibit*"[Title/Abstract] OR "*JAK2 inhibit*"[Title/Abstract] OR "*JAK3 inhibit*"[Title/Abstract] OR "*TYK2 inhibit*"[Title/Abstract] OR "*Janus kinase 1 inhibit*"[Title/Abstract] OR "*Janus kinase 2 inhibit*"[Title/Abstract] OR "*Janus kinase 3 inhibit*"[Title/Abstract] OR "*Tyrosine kinase 2 inhibit*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Jakafi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av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pzel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INCB018424"[Title/Abstract] OR "INCB-018424"[Title/Abstract] OR "INCB 018424"[Title/Abstract] OR "INCB18424"[Title/Abstract] OR "INCB-18424"[Title/Abstract] OR "INCB 18424"[Title/Abstract] OR "INCA24"[Title/Abstract] OR "INC-A24"[Title/Abstract] OR "INC A24"[Title/Abstract] OR "INC424"[Title/Abstract] OR "INC-424"[Title/Abstract] OR "INC 424"[Title/Abstract] OR "941678-49-5"[Title/Abstract] OR "C17H18N6"[Title/Abstract] OR "C17H21N6O4P"[Title/Abstract] OR "Tofacitinib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Xeljanz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qui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"CP-690550"[Title/Abstract] OR "CP 690550"[Title/Abstract] OR "CP690550"[Title/Abstract] OR "CP-690,550"[Title/Abstract] OR "CP 690,550"[Title/Abstract] OR "CP690,550"[Title/Abstract] OR "477600-75-2"[Title/Abstract] OR "C16H20N6O"[Title/Abstract] OR "Oclacitinib"[Title/Abstract]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oque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PF 03394197"[Title/Abstract] OR "PF-03394197"[Title/Abstract] OR "PF03394197"[Title/Abstract] OR "1208319-26-9"[Title/Abstract] OR "C15H23N5O2S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Olumiant"[Title/Abstract] OR "INCB 028050"[Title/Abstract] OR "INCB-028050"[Title/Abstract] OR "INCB028050"[Title/Abstract] OR "INCB 28050"[Title/Abstract] OR "INCB-28050"[Title/Abstract] OR "INCB28050"[Title/Abstract] OR "LY 3009104"[Title/Abstract] OR "LY-3009104"[Title/Abstract] OR "LY3009104"[Title/Abstract] OR "1187594-09-7"[Title/Abstract] OR "C16H17N7O2S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myra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ASP 015K"[Title/Abstract] OR "ASP-015K"[Title/Abstract] OR "ASP015K"[Title/Abstract] OR "JNJ 54781532"[Title/Abstract] OR "JNJ-54781532"[Title/Abstract] OR "JNJ54781532"[Title/Abstract] OR "944118-01-8"[Title/Abstract] OR "C18H22N4O2"[Title/Abstract] OR "Upadacitinib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invoq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ABT 494"[Title/Abstract] OR "ABT-494"[Title/Abstract] OR "ABT494"[Title/Abstract] OR "1310726-60-3"[Title/Abstract] OR "C17H19F3N6O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re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SAR 302503"[Title/Abstract] OR "SAR-302503"[Title/Abstract] OR "SAR302503"[Title/Abstract] OR "TG 101348"[Title/Abstract] OR "TG-101348"[Title/Abstract] OR "TG101348"[Title/Abstract] OR "936091-26-8"[Title/Abstract] OR "C27H36N6O3S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ecti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JTE 052"[Title/Abstract] OR "JTE-052"[Title/Abstract] OR "JTE052"[Title/Abstract] OR "JTE 052A"[Title/Abstract] OR "JTE-052A"[Title/Abstract] OR "JTE052A"[Title/Abstract] OR "LEO 124249"[Title/Abstract] OR "LEO-124249"[Title/Abstract] OR "LEO124249"[Title/Abstract] OR "LEO 124249A"[Title/Abstract] OR "LEO-124249A"[Title/Abstract] OR "LEO124249A"[Title/Abstract] OR "1263774-59-9"[Title/Abstract] OR "C16H18N6O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ilg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yselec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GS 6034"[Title/Abstract] OR "GS-6034"[Title/Abstract] OR "GS6034"[Title/Abstract] OR "GLPG 0634"[Title/Abstract] OR "GLPG-0634"[Title/Abstract] OR "GLPG0634"[Title/Abstract] OR "G 146034"[Title/Abstract] OR "G-146034"[Title/Abstract] OR "G146034"[Title/Abstract] OR "1206101-20-3"[Title/Abstract] OR "1206161-97-8"[Title/Abstract] OR "C21H23N5O3S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binq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PF 04965842"[Title/Abstract] OR "PF-04965842"[Title/Abstract] OR "PF04965842"[Title/Abstract] OR "1622902-68-4"[Title/Abstract] OR "C14H21N5O2S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onj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SB 1518"[Title/Abstract] OR "SB-1518"[Title/Abstract] OR "SB1518"[Title/Abstract] OR "937272-79-2"[Title/Abstract] OR "C28H32N4O3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tyktu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BMS 986165"[Title/Abstract] OR "BMS-986165"[Title/Abstract] OR "BMS986165"[Title/Abstract] OR "Tyk2-IN-4"[Title/Abstract] OR "Tyk2 IN 4"[Title/Abstract] OR "Tyk2IN4"[Title/Abstract] OR "1609392-27-9"[Title/Abstract] OR "C20H22N8O3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dul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"PRT 2070"[Title/Abstract] OR "PRT-2070"[Title/Abstract] OR "PRT2070"[Title/Abstract] OR "PRT 062070"[Title/Abstract] OR "PRT-062070"[Title/Abstract] OR "PRT062070"[Title/Abstract] OR "DMVT 502"[Title/Abstract] OR "DMVT-502"[Title/Abstract] OR "DMVT502"[Title/Abstract] OR "RVT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502"[Title/Abstract] OR "RVT-502"[Title/Abstract] OR "RVT502"[Title/Abstract] OR "1198300-79-6"[Title/Abstract] OR "C20H27N7O3S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nd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LY 2784544"[Title/Abstract] OR "LY-2784544"[Title/Abstract] OR "LY2784544"[Title/Abstract] OR "1229236-86-5"[Title/Abstract] OR "C23H25ClFN7O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CEP 701"[Title/Abstract] OR "CEP-701"[Title/Abstract] OR "CEP701"[Title/Abstract] OR "KT 5555"[Title/Abstract] OR "KT-5555"[Title/Abstract] OR "KT5555"[Title/Abstract] OR "SPM 924"[Title/Abstract] OR "SPM-924"[Title/Abstract] OR "SPM924"[Title/Abstract] OR "KT 555"[Title/Abstract] OR "KT-555"[Title/Abstract] OR "KT555"[Title/Abstract] OR "111358-88-4"[Title/Abstract] OR "C26H21N3O4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omel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CYT 387"[Title/Abstract] OR "CYT-387"[Title/Abstract] OR "CYT387"[Title/Abstract] OR "CYT 11387"[Title/Abstract] OR "CYT-11387"[Title/Abstract] OR "CYT11387"[Title/Abstract] OR "GS-0387"[Title/Abstract] OR "GS 0387"[Title/Abstract] OR "GS0387"[Title/Abstract] OR "GS-387"[Title/Abstract] OR "GS 387"[Title/Abstract] OR "GS387"[Title/Abstract] OR "LM 1149"[Title/Abstract] OR "LM-1149"[Title/Abstract] OR "LM1149"[Title/Abstract] OR "1056634-68-4"[Title/Abstract] OR "Cucurbitacin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lateric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JSI 124"[Title/Abstract] OR "JSI-124"[Title/Abstract] OR "JSI124"[Title/Abstract] OR "NSC 521777"[Title/Abstract] OR "NSC-521777"[Title/Abstract] OR "NSC521777"[Title/Abstract] OR "NSC 112167"[Title/Abstract] OR "NSC-112167"[Title/Abstract] OR "NSC112167"[Title/Abstract] OR "2222-07-3"[Title/Abstract] OR "C30H42O7"[Title/Abstract] OR "CHZ 868"[Title/Abstract] OR "CHZ-868"[Title/Abstract] OR "CHZ868"[Title/Abstract] OR "C22H19F2N5O2"[Title/Abstract] OR "Tumor Necrosis Factor Inhibitors"[Mesh] OR "Infliximab"[Mesh] OR "Adalimumab"[Mesh] OR "Etanercept"[Mesh] OR "Certolizumab Pegol"[Mesh] OR "Thalidomide"[Mesh] OR "Lenalidomide"[Mesh] OR "Golimumab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ABP 501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PF-06410293"[Supplementary Concept] OR "GP1111"[Supplementary Concept] OR "ABT-122"[Supplementary Concept] OR "3-hydroxypyridine-2-carbonyloxy-bis(3-chloro-4-methylphenyl)borane"[Supplementary Concept] OR "Baicalein"[Supplementary Concept] OR "IDN 5109"[Supplementary Concept] OR "PEGylated soluble tumor necrosis factor receptor I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AVX-470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Supplementary Concept] OR "Afelimomab"[Supplementary Concep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Supplementary Concept] OR "FR 133605"[Supplementary Concept] OR 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r Necrosis Factor block*"[Title/Abstract] OR "Tumor Necrosis Factor-a block*"[Title/Abstract] OR "Tumor Necrosis Factor-α block*"[Title/Abstract] OR "Tumor Necrosis Factor-alpha block*"[Title/Abstract] OR "Tumor Necrosis Factor a block*"[Title/Abstract] OR "Tumor Necrosis Factor α block*"[Title/Abstract] OR "Tumor Necrosis Factor alpha block*"[Title/Abstract] OR 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umour Necrosis Factor block*"[Title/Abstract] OR "Tumour Necrosis Factor-a block*"[Title/Abstract] OR "Tumour Necrosis Factor-α block*"[Title/Abstract] OR "Tumour Necrosis Factor-alpha block*"[Title/Abstract] OR "Tumour Necrosis Factor a block*"[Title/Abstract] OR "Tumour Necrosis Factor α block*"[Title/Abstract] OR "Tumour Necrosis Factor alpha block*"[Title/Abstract] OR 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TNF block*"[Title/Abstract] OR "TNF-a block*"[Title/Abstract] OR "TNF-α block*"[Title/Abstract] OR "TNF-alpha block*"[Title/Abstract] OR "TNF a block*"[Title/Abstract] OR "TNF α block*"[Title/Abstract] OR "TNF alpha block*"[Title/Abstract] OR "Anti-Tumour Necrosis Factor*"[Title/Abstract] OR "Anti-TNF*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block*"[Title/Abstract] OR "Infliximab"[Title/Abstract] OR "Remicade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flect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vsol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xif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flex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Mab cA2"[Title/Abstract] OR "Monoclonal antibody cA2"[Title/Abstract] OR "TA-650"[Title/Abstract] OR "TA 650"[Title/Abstract] OR "TA650"[Title/Abstract] OR "170277-31-3"[Title/Abstract] OR "Adalimumab"[Title/Abstract] OR "Humira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ilad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g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j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sparit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rdalici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dali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ptune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ltez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xempti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dli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limat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fi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kynd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l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yrim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dac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ral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rome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bmyr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ab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imlan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lym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udex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fly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simr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D2E7"[Title/Abstract] OR "331731-18-1"[Title/Abstract] OR "C6428H9912N1694O1987S46"[Title/Abstract] OR "Etanercept"[Title/Abstract] OR "Enbrel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relz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ticov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enepal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TNFR-Fc"[Title/Abstract] OR "TNFR Fc"[Title/Abstract] OR "TNT Receptor Fusion Protein"[Title/Abstract] OR "TNF Receptor Type II-IgG Fusion Protein"[Title/Abstract] OR "TNF Receptor Type II IgG Fusion Protein"[Title/Abstract] OR "TNR 001"[Title/Abstract] OR "TNR-001"[Title/Abstract] OR "TNR001"[Title/Abstract] OR "185243-69-0"[Title/Abstract] OR "C2224H3475N621O698S36"[Title/Abstract] OR "Golimumab"[Title/Abstract] OR "Simponi"[Title/Abstract] OR "CNTO-148"[Title/Abstract] OR "CNTO 148"[Title/Abstract] OR "CNTO148"[Title/Abstract] OR "476181-74-5"[Title/Abstract] OR "C6530H10068N1752O2026S44"[Title/Abstract] OR "Certolizumab"[Title/Abstract] OR "Cimzia"[Title/Abstract] OR "CDP 870"[Title/Abstract] OR "CDP-870"[Title/Abstract] OR "CDP870"[Title/Abstract] OR "428863-50-7"[Title/Abstract] OR "C2115H3252N556O673S16"[Title/Abstract] OR "Thalidomide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o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g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di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onbra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nte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ronarobe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st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ctilur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nter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strin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ta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ripp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ippuz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id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so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vad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r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fa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y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v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c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x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gu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imido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o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olygri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rofarm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liqu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table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et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ietopl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ndor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sper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o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in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ee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ipr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a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s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rge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nsi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ett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eophilcho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ra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"50-35-1"[Title/Abstract] OR "C13H10N2O4"[Title/Abstract]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"Lenalidomide"[Title/Abstract] OR "Revlimid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na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a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CC 5013"[Title/Abstract] OR "CC-5013"[Title/Abstract] OR "CC5013"[Title/Abstract] OR "CDC 501"[Title/Abstract] OR "CDC-501"[Title/Abstract] OR "CDC501"[Title/Abstract] OR "IMiD3"[Title/Abstract] OR "IMID-5013"[Title/Abstract] OR "IMID 5013"[Title/Abstract] OR "IMID5013"[Title/Abstract] OR "ENMD-0997"[Title/Abstract] OR "ENMD 0997"[Title/Abstract] OR "ENMD0997"[Title/Abstract] OR "191732-72-6"[Title/Abstract] OR "C13H13N3O3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Simponi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ona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CKD-314"[Title/Abstract] OR "CKD 314"[Title/Abstract] OR "CKD314"[Title/Abstract] OR "FUT-175"[Title/Abstract] OR "FUT 175"[Title/Abstract] OR "FUT175"[Title/Abstract] OR "81525-10-2"[Title/Abstract] OR "C19H17N5O2"[Title/Abstract] OR "Pentoxifylline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xpentifyl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Trental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or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methyloxohexylxanth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gapu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zupen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urap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mova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kom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f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alofec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t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s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z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BL 191"[Title/Abstract] OR "BL-191"[Title/Abstract] OR "BL191"[Title/Abstract] OR "6493-05-6"[Title/Abstract] OR "C13H18N4O3"[Title/Abstract] OR "ABP 501"[Title/Abstract] OR "ABP-501"[Title/Abstract] OR "ABP501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julem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sun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vel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IP-751"[Title/Abstract] OR "IP 751"[Title/Abstract] OR "IP751"[Title/Abstract] OR "CPL-7075"[Title/Abstract] OR "CPL 7075"[Title/Abstract] OR "CPL7075"[Title/Abstract] OR "CT-3"[Title/Abstract] OR "CT 3"[Title/Abstract] OR "CT3"[Title/Abstract] OR "137945-48-3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olnerminog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era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957472-14-9"[Title/Abstract] OR "Ad5FGF-4"[Title/Abstract] OR "Ad5FGF 4"[Title/Abstract] OR "Ad5FGF4"[Title/Abstract] OR "PF-06410293"[Title/Abstract] OR "PF 06410293"[Title/Abstract] OR "PF06410293"[Title/Abstract] OR "PF-06438179"[Title/Abstract] OR "PF 06438179"[Title/Abstract] OR "PF06438179"[Title/Abstract] OR "GP 1111"[Title/Abstract] OR "GP-1111"[Title/Abstract] OR "GP1111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mto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ABT-122"[Title/Abstract] OR "ABT 122"[Title/Abstract] OR "ABT122"[Title/Abstract] OR "1791410-27-9"[Title/Abstract] OR "AN0128"[Title/Abstract] OR "AN 0128"[Title/Abstract] OR "AN-0128"[Title/Abstract] OR "CRM-0005"[Title/Abstract] OR "CRM 0005"[Title/Abstract] OR "CRM0005"[Title/Abstract] OR "872044-70-7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eptic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AP-301"[Title/Abstract] OR "AP 301"[Title/Abstract] OR "AP301"[Title/Abstract] OR "Baicalein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rox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a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c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NSC661431"[Title/Abstract] OR "NSC 661431"[Title/Abstract] OR "NSC-661431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ik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o"[Title/Abstract] OR "491-67-8"[Title/Abstract] OR "C15H10O5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en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DLX-105"[Title/Abstract] OR "DLX 105"[Title/Abstract] OR "DLX105"[Title/Abstract] OR "ESBA-105"[Title/Abstract] OR "ESBA 105"[Title/Abstract] OR "ESBA105"[Title/Abstract] OR "1142149-71-0"[Title/Abstract] OR "Ortataxel"[Title/Abstract] OR "8H61Y4E29N"[Title/Abstract] OR "IDN-5109"[Title/Abstract] OR "IDN 5109"[Title/Abstract] OR "IDN5109"[Title/Abstract] OR "Bay-59*"[Title/Abstract] OR "Bay 59*"[Title/Abstract] OR "Bay59*"[Title/Abstract] OR "Hexanoic acid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en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9155"[Title/Abstract] OR "Genz-29155"[Title/Abstract] OR "Genz29155"[Title/Abstract] OR "SB-T-101131"[Title/Abstract] OR "SB T 101131"[Title/Abstract] OR "SBT101131"[Title/Abstract] OR "186348-23-2"[Title/Abstract] OR "C44H57NO17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gsunercep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"PEGylated soluble tumor necrosis factor receptor I"[Title/Abstract] OR "PE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STNF-RI"[Title/Abstract] OR "STNF RI"[Title/Abstract] OR "STNFRI"[Title/Abstract] OR "STNF-R1"[Title/Abstract] OR "STNF R1"[Title/Abstract] OR "STNFR1"[Title/Abstract] OR "330988-75-5"[Title/Abstract] OR "C502H758N154O165S16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mit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Peptide Bc-1nl"[Title/Abstract] OR "RDP 58"[Title/Abstract] OR "RDP-58"[Title/Abstract] OR "RDP58"[Title/Abstract] OR "RSP 58"[Title/Abstract] OR "RSP-58"[Title/Abstract] OR "RSP58"[Title/Abstract] OR "287096-87-1"[Title/Abstract] OR "C59H105N17O11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ino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vac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Debio-0512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b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512"[Title/Abstract] OR "Debio0512"[Title/Abstract] OR "COVA322"[Title/Abstract] OR "COVA-322"[Title/Abstract] OR "COVA 322"[Title/Abstract] OR "GTPL10469"[Title/Abstract] OR "GTPL 10469"[Title/Abstract] OR "GTPL-10469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cu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PN-0621"[Title/Abstract] OR "PN 0621"[Title/Abstract] OR "PN0621"[Title/Abstract] OR "CEP-37247"[Title/Abstract] OR "CEP 37247"[Title/Abstract] OR "CEP37247"[Title/Abstract] OR "ART621"[Title/Abstract] OR "ART 621"[Title/Abstract] OR "ART-621"[Title/Abstract] OR "ABBV-257"[Title/Abstract] OR "ABBV 257"[Title/Abstract] OR "ABBV257"[Title/Abstract] OR "MA59O0RPES"[Title/Abstract] OR "AST-005"[Title/Abstract] OR "AST 005"[Title/Abstract] OR "AST005"[Title/Abstract] OR "AVX-470"[Title/Abstract] OR "AVX 470"[Title/Abstract] OR "AVX470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urimu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CYT-609"[Title/Abstract] OR "CYT 609"[Title/Abstract] OR "CYT609"[Title/Abstract] OR "877170-68-8"[Title/Abstract] OR "INB03"[Title/Abstract] OR "INB 03"[Title/Abstract] OR "INB-03"[Title/Abstract] OR "PF-05230905"[Title/Abstract] OR "PF 05230905"[Title/Abstract] OR "PF05230905"[Title/Abstract] OR "ATN-192"[Title/Abstract] OR "ATN 192"[Title/Abstract] OR "ATN192"[Title/Abstract] OR "PMI-005"[Title/Abstract] OR "PMI 005"[Title/Abstract] OR "PMI005"[Title/Abstract] OR "ABX-0401"[Title/Abstract] OR "ABX 0401"[Title/Abstract] OR "ABX0401"[Title/Abstract] OR "ALX-0071"[Title/Abstract] OR "ALX 0071"[Title/Abstract] OR "ALX0071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ipte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scandens"[Title/Abstract] OR "34157-83-0"[Title/Abstract] OR "C29H38O4"[Title/Abstract] OR "CDP571"[Title/Abstract] OR "CDP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571"[Title/Abstract] OR "CDP-571"[Title/Abstract] OR "Afelimomab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gar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MAK-195F"[Title/Abstract] OR "MAK 195F"[Title/Abstract] OR "MAK195F"[Title/Abstract] OR "LU-54107"[Title/Abstract] OR "LU 54107"[Title/Abstract] OR "LU54107"[Title/Abstract] OR "156227-98-4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"ylgucpd100bdh"[Title/Abstract] OR "V-protectant"[Title/Abstract] OR "AGIX-4207"[Title/Abstract] OR "AGIX 4207"[Title/Abstract] OR "AGIX4207"[Title/Abstract] OR "216167-92-9"[Title/Abstract] OR "C33H50O4S2"[Title/Abstract] OR "CRX-191"[Title/Abstract] OR "CRX 191"[Title/Abstract] OR "CRX191"[Title/Abstract] OR "AME-527"[Title/Abstract] OR "AME 527"[Title/Abstract] OR "AME527"[Title/Abstract] OR "1001159-86-9"[Title/Abstract] OR "CYT-007-TNFQb"[Title/Abstract] OR "CYT 007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Q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"CYT007TNFQb"[Title/Abstract] OR "ALS-00T2-0501"[Title/Abstract] OR "ALS 00T2 0501"[Title/Abstract] OR "ALS00T20501"[Title/Abstract] OR "FR-133605"[Title/Abstract] OR "FR 133605"[Title/Abstract] OR "FR133605"[Title/Abstract] OR "MDL-201112"[Title/Abstract] OR "MDL 201112"[Title/Abstract] OR "MDL201112"[Title/Abstract] OR "MDL-201449"[Title/Abstract] OR "MDL 201449"[Title/Abstract] OR "MDL201449"[Title/Abstract] OR "MDL-201449A"[Title/Abstract] OR "MDL 201449A"[Title/Abstract] OR "MDL201449A"[Title/Abstract] OR "142130-73-2"[Title/Abstract] OR "C10H13N5O"[Title/Abstract] OR "Carbocyclic nucleoside"[Title/Abstract]) AND ("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Cicatricial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Scarrin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Irreversibl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Permanent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[Title/Abstract] OR "Cicatricial bald*"[Title/Abstract] OR "Scarring bald*"[Title/Abstract] OR "Irreversible bald*"[Title/Abstract] OR "Permanent bald*"[Title/Abstract] OR "Cicatricial hair los*"[Title/Abstract] OR "Scarring hair los*"[Title/Abstract] OR "Irreversible hair los*"[Title/Abstract] OR "Permanent hair los*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eudopela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Brocq"[Title/Abstract] OR "Scarring lichen plan*"[Title/Abstract] OR "Scalp lichen plan*"[Title/Abstract] OR "Lichen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nopi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Coup de sabre*"[Title/Abstract] OR "Discoid lupus*"[Title/Abstract] OR 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calva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Erosive pustular dermatosis"[Title/Abstract] OR "Chronic atrophic dermatosis"[Title/Abstract] OR "Frontal fibrosing alopecia"[Title/Abstract] OR "Central centrifugal alopecia"[Title/Abstract] OR "Central centrifugal cicatricial alopecia"[Title/Abstract] OR "Tufted folliculitis"[Title/Abstract] OR "Dissecting cellulitis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rifolliculit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capitis"[Title/Abstract] OR 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[Title/Abstract] OR 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h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uch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[Title/Abstract] OR 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[Title/Abstract] OR 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trichia"[Title/Abstract] OR "Atrichia with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lesion*"[Title/Abstract])</w:t>
            </w:r>
          </w:p>
        </w:tc>
        <w:tc>
          <w:tcPr>
            <w:tcW w:w="1286" w:type="dxa"/>
          </w:tcPr>
          <w:p w14:paraId="20F12647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191</w:t>
            </w:r>
          </w:p>
        </w:tc>
      </w:tr>
      <w:tr w:rsidR="00F952DF" w:rsidRPr="00567CFB" w14:paraId="79CA7CC4" w14:textId="77777777" w:rsidTr="002E54BA">
        <w:tc>
          <w:tcPr>
            <w:tcW w:w="1980" w:type="dxa"/>
          </w:tcPr>
          <w:p w14:paraId="2F0ADE40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Scopus</w:t>
            </w:r>
          </w:p>
        </w:tc>
        <w:tc>
          <w:tcPr>
            <w:tcW w:w="7040" w:type="dxa"/>
          </w:tcPr>
          <w:p w14:paraId="4EFD06C1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(TITLE-ABS-KEY("*JAK inhibit*") OR TITLE-ABS-KEY("*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*Janus kinase inhibit*") OR TITLE-ABS-KEY("*Tyrosine kinase inhibit*") OR TITLE-ABS-KEY("*JAK-STAT inhibit*") OR TITLE-ABS-KEY("*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*JAK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*JAK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*JAK1 inhibit*") OR TITLE-ABS-KEY("*JAK2 inhibit*") OR TITLE-ABS-KEY("*JAK3 inhibit*") OR TITLE-ABS-KEY("*TYK2 inhibit*") OR TITLE-ABS-KEY("*Janus kinase 1 inhibit*") OR TITLE-ABS-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KEY("*Janus kinase 2 inhibit*") OR TITLE-ABS-KEY("*Janus kinase 3 inhibit*") OR TITLE-ABS-KEY("*Tyrosine kinase 2 inhibit*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Jakafi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av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pzel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INCB018424") OR TITLE-ABS-KEY("INCB-018424") OR TITLE-ABS-KEY("INCB 018424") OR TITLE-ABS-KEY("INCB18424") OR TITLE-ABS-KEY("INCB-18424") OR TITLE-ABS-KEY("INCB 18424") OR TITLE-ABS-KEY("INCA24") OR TITLE-ABS-KEY("INC-A24") OR TITLE-ABS-KEY("INC A24") OR TITLE-ABS-KEY("INC424") OR TITLE-ABS-KEY("INC-424") OR TITLE-ABS-KEY("INC 424") OR TITLE-ABS-KEY("941678-49-5") OR TITLE-ABS-KEY("C17H18N6") OR TITLE-ABS-KEY("C17H21N6O4P") OR TITLE-ABS-KEY("Tofacitinib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Xeljanz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qui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CP-690550") OR TITLE-ABS-KEY("CP 690550") OR TITLE-ABS-KEY("CP690550") OR TITLE-ABS-KEY("CP-690,550") OR TITLE-ABS-KEY("CP 690,550") OR TITLE-ABS-KEY("CP690,550") OR TITLE-ABS-KEY("477600-75-2") OR TITLE-ABS-KEY("C16H20N6O") OR TITLE-ABS-KEY("Oclacitinib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oque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PF 03394197") OR TITLE-ABS-KEY("PF-03394197") OR TITLE-ABS-KEY("PF03394197") OR TITLE-ABS-KEY("1208319-26-9") OR TITLE-ABS-KEY("C15H23N5O2S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Olumiant") OR TITLE-ABS-KEY("INCB 028050") OR TITLE-ABS-KEY("INCB-028050") OR TITLE-ABS-KEY("INCB028050") OR TITLE-ABS-KEY("INCB 28050") OR TITLE-ABS-KEY("INCB-28050") OR TITLE-ABS-KEY("INCB28050") OR TITLE-ABS-KEY("LY 3009104") OR TITLE-ABS-KEY("LY-3009104") OR TITLE-ABS-KEY("LY3009104") OR TITLE-ABS-KEY("1187594-09-7") OR TITLE-ABS-KEY("C16H17N7O2S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myra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ASP 015K") OR TITLE-ABS-KEY("ASP-015K") OR TITLE-ABS-KEY("ASP015K") OR TITLE-ABS-KEY("JNJ 54781532") OR TITLE-ABS-KEY("JNJ-54781532") OR TITLE-ABS-KEY("JNJ54781532") OR TITLE-ABS-KEY("944118-01-8") OR TITLE-ABS-KEY("C18H22N4O2") OR TITLE-ABS-KEY("Upadacitinib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invoq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ABT 494") OR TITLE-ABS-KEY("ABT-494") OR TITLE-ABS-KEY("ABT494") OR TITLE-ABS-KEY("1310726-60-3") OR TITLE-ABS-KEY("C17H19F3N6O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re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SAR 302503") OR TITLE-ABS-KEY("SAR-302503") OR TITLE-ABS-KEY("SAR302503") OR TITLE-ABS-KEY("TG 101348") OR TITLE-ABS-KEY("TG-101348") OR TITLE-ABS-KEY("TG101348") OR TITLE-ABS-KEY("936091-26-8") OR TITLE-ABS-KEY("C27H36N6O3S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ecti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JTE 052") OR TITLE-ABS-KEY("JTE-052") OR TITLE-ABS-KEY("JTE052") OR TITLE-ABS-KEY("JTE 052A") OR TITLE-ABS-KEY("JTE-052A") OR TITLE-ABS-KEY("JTE052A") OR TITLE-ABS-KEY("LEO 124249") OR TITLE-ABS-KEY("LEO-124249") OR TITLE-ABS-KEY("LEO124249") OR TITLE-ABS-KEY("LEO 124249A") OR TITLE-ABS-KEY("LEO-124249A") OR TITLE-ABS-KEY("LEO124249A") OR TITLE-ABS-KEY("1263774-59-9") OR TITLE-ABS-KEY("C16H18N6O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ilg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yselec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GS 6034") OR TITLE-ABS-KEY("GS-6034") OR TITLE-ABS-KEY("GS6034") OR TITLE-ABS-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KEY("GLPG 0634") OR TITLE-ABS-KEY("GLPG-0634") OR TITLE-ABS-KEY("GLPG0634") OR TITLE-ABS-KEY("G 146034") OR TITLE-ABS-KEY("G-146034") OR TITLE-ABS-KEY("G146034") OR TITLE-ABS-KEY("1206101-20-3") OR TITLE-ABS-KEY("1206161-97-8") OR TITLE-ABS-KEY("C21H23N5O3S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binq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PF 04965842") OR TITLE-ABS-KEY("PF-04965842") OR TITLE-ABS-KEY("PF04965842") OR TITLE-ABS-KEY("1622902-68-4") OR TITLE-ABS-KEY("C14H21N5O2S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onj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SB 1518") OR TITLE-ABS-KEY("SB-1518") OR TITLE-ABS-KEY("SB1518") OR TITLE-ABS-KEY("937272-79-2") OR TITLE-ABS-KEY("C28H32N4O3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tyktu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BMS 986165") OR TITLE-ABS-KEY("BMS-986165") OR TITLE-ABS-KEY("BMS986165") OR TITLE-ABS-KEY("Tyk2-IN-4") OR TITLE-ABS-KEY("Tyk2 IN 4") OR TITLE-ABS-KEY("Tyk2IN4") OR TITLE-ABS-KEY("1609392-27-9") OR TITLE-ABS-KEY("C20H22N8O3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dul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PRT 2070") OR TITLE-ABS-KEY("PRT-2070") OR TITLE-ABS-KEY("PRT2070") OR TITLE-ABS-KEY("PRT 062070") OR TITLE-ABS-KEY("PRT-062070") OR TITLE-ABS-KEY("PRT062070") OR TITLE-ABS-KEY("DMVT 502") OR TITLE-ABS-KEY("DMVT-502") OR TITLE-ABS-KEY("DMVT502") OR TITLE-ABS-KEY("RVT 502") OR TITLE-ABS-KEY("RVT-502") OR TITLE-ABS-KEY("RVT502") OR TITLE-ABS-KEY("1198300-79-6") OR TITLE-ABS-KEY("C20H27N7O3S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nd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LY 2784544") OR TITLE-ABS-KEY("LY-2784544") OR TITLE-ABS-KEY("LY2784544") OR TITLE-ABS-KEY("1229236-86-5") OR TITLE-ABS-KEY("C23H25ClFN7O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CEP 701") OR TITLE-ABS-KEY("CEP-701") OR TITLE-ABS-KEY("CEP701") OR TITLE-ABS-KEY("KT 5555") OR TITLE-ABS-KEY("KT-5555") OR TITLE-ABS-KEY("KT5555") OR TITLE-ABS-KEY("SPM 924") OR TITLE-ABS-KEY("SPM-924") OR TITLE-ABS-KEY("SPM924") OR TITLE-ABS-KEY("KT 555") OR TITLE-ABS-KEY("KT-555") OR TITLE-ABS-KEY("KT555") OR TITLE-ABS-KEY("111358-88-4") OR TITLE-ABS-KEY("C26H21N3O4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omel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CYT 387") OR TITLE-ABS-KEY("CYT-387") OR TITLE-ABS-KEY("CYT387") OR TITLE-ABS-KEY("CYT 11387") OR TITLE-ABS-KEY("CYT-11387") OR TITLE-ABS-KEY("CYT11387") OR TITLE-ABS-KEY("GS-0387") OR TITLE-ABS-KEY("GS 0387") OR TITLE-ABS-KEY("GS0387") OR TITLE-ABS-KEY("GS-387") OR TITLE-ABS-KEY("GS 387") OR TITLE-ABS-KEY("GS387") OR TITLE-ABS-KEY("LM 1149") OR TITLE-ABS-KEY("LM-1149") OR TITLE-ABS-KEY("LM1149") OR TITLE-ABS-KEY("1056634-68-4") OR TITLE-ABS-KEY("Cucurbitacin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lateric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JSI 124") OR TITLE-ABS-KEY("JSI-124") OR TITLE-ABS-KEY("JSI124") OR TITLE-ABS-KEY("NSC 521777") OR TITLE-ABS-KEY("NSC-521777") OR TITLE-ABS-KEY("NSC521777") OR TITLE-ABS-KEY("NSC 112167") OR TITLE-ABS-KEY("NSC-112167") OR TITLE-ABS-KEY("NSC112167") OR TITLE-ABS-KEY("2222-07-3") OR TITLE-ABS-KEY("C30H42O7") OR TITLE-ABS-KEY("CHZ 868") OR TITLE-ABS-KEY("CHZ-868") OR TITLE-ABS-KEY("CHZ868") OR TITLE-ABS-KEY("C22H19F2N5O2") OR TITLE-ABS-KEY(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r Necrosis Factor block*") OR TITLE-ABS-KEY("Tumor Necrosis Factor-a block*") OR TITLE-ABS-KEY("Tumor Necrosis Factor-α block*") OR TITLE-ABS-KEY("Tumor Necrosis Factor-alpha block*") OR TITLE-ABS-KEY("Tumor Necrosis Factor a block*") OR TITLE-ABS-KEY("Tumor Necrosis Factor α block*") OR TITLE-ABS-KEY("Tumor Necrosis Factor alpha block*") OR TITLE-ABS-KEY(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umour Necrosis Factor block*") OR TITLE-ABS-KEY("Tumour Necrosis Factor-a block*") OR TITLE-ABS-KEY("Tumour Necrosis Factor-α block*") OR TITLE-ABS-KEY("Tumour Necrosis Factor-alpha block*") OR TITLE-ABS-KEY("Tumour Necrosis Factor a block*") OR TITLE-ABS-KEY("Tumour Necrosis Factor α block*") OR TITLE-ABS-KEY("Tumour Necrosis Factor alpha block*") OR TITLE-ABS-KEY(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TNF block*") OR TITLE-ABS-KEY("TNF-a block*") OR TITLE-ABS-KEY("TNF-α block*") OR TITLE-ABS-KEY("TNF-alpha block*") OR TITLE-ABS-KEY("TNF a block*") OR TITLE-ABS-KEY("TNF α block*") OR TITLE-ABS-KEY("TNF alpha block*") OR TITLE-ABS-KEY("Anti-Tumour Necrosis Factor*") OR TITLE-ABS-KEY("Anti-TNF*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block*") OR TITLE-ABS-KEY("Infliximab") OR TITLE-ABS-KEY("Remicade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flect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vsol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xif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flex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Mab cA2") OR TITLE-ABS-KEY("Monoclonal antibody cA2") OR TITLE-ABS-KEY("TA-650") OR TITLE-ABS-KEY("TA 650") OR TITLE-ABS-KEY("TA650") OR TITLE-ABS-KEY("170277-31-3") OR TITLE-ABS-KEY("Adalimumab") OR TITLE-ABS-KEY("Humira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ilad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g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j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sparit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rdalici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dali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ptune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ltez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xempti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dli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limat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fi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kynd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l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yrim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dac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ral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rome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bmyr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ab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imlan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lym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udex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fly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simr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D2E7") OR TITLE-ABS-KEY("331731-18-1") OR TITLE-ABS-KEY("C6428H9912N1694O1987S46") OR TITLE-ABS-KEY("Etanercept") OR TITLE-ABS-KEY("Enbrel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relz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ticov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enepal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TNFR-Fc") OR TITLE-ABS-KEY("TNFR Fc") OR TITLE-ABS-KEY("TNT Receptor Fusion Protein") OR TITLE-ABS-KEY("TNF Receptor Type II-IgG Fusion Protein") OR TITLE-ABS-KEY("TNF Receptor Type II IgG Fusion Protein") OR TITLE-ABS-KEY("TNR 001") OR TITLE-ABS-KEY("TNR-001") OR TITLE-ABS-KEY("TNR001") OR TITLE-ABS-KEY("185243-69-0") OR TITLE-ABS-KEY("C2224H3475N621O698S36") OR TITLE-ABS-KEY("Golimumab") OR TITLE-ABS-KEY("Simponi") OR TITLE-ABS-KEY("CNTO-148") OR TITLE-ABS-KEY("CNTO 148") OR TITLE-ABS-KEY("CNTO148") OR TITLE-ABS-KEY("476181-74-5") OR TITLE-ABS-KEY("C6530H10068N1752O2026S44") OR TITLE-ABS-KEY("Certolizumab") OR TITLE-ABS-KEY("Cimzia") OR TITLE-ABS-KEY("CDP 870") OR TITLE-ABS-KEY("CDP-870") OR TITLE-ABS-KEY("CDP870") OR TITLE-ABS-KEY("428863-50-7") OR TITLE-ABS-KEY("C2115H3252N556O673S16") OR TITLE-ABS-KEY("Thalidomide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o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g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di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onbra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nte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ronarobe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st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ctilur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nter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strin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ta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ripp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ippuz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id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so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vad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r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fa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y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v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c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x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gu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imido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o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olygri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rofarm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liqu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table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et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ietopl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ndor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sper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o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in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ee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ipr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a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s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rge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nsi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ett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eophilcho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ra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50-35-1") OR TITLE-ABS-KEY("C13H10N2O4") OR TITLE-ABS-KEY("Lenalidomide") OR TITLE-ABS-KEY("Revlimid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na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a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CC 5013") OR TITLE-ABS-KEY("CC-5013") OR TITLE-ABS-KEY("CC5013") OR TITLE-ABS-KEY("CDC 501") OR TITLE-ABS-KEY("CDC-501") OR TITLE-ABS-KEY("CDC501") OR TITLE-ABS-KEY("IMiD3") OR TITLE-ABS-KEY("IMID-5013") OR TITLE-ABS-KEY("IMID 5013") OR TITLE-ABS-KEY("IMID5013") OR TITLE-ABS-KEY("ENMD-0997") OR TITLE-ABS-KEY("ENMD 0997") OR TITLE-ABS-KEY("ENMD0997") OR TITLE-ABS-KEY("191732-72-6") OR TITLE-ABS-KEY("C13H13N3O3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Simponi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ona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CKD-314") OR TITLE-ABS-KEY("CKD 314") OR TITLE-ABS-KEY("CKD314") OR TITLE-ABS-KEY("FUT-175") OR TITLE-ABS-KEY("FUT 175") OR TITLE-ABS-KEY("FUT175") OR TITLE-ABS-KEY("81525-10-2") OR TITLE-ABS-KEY("C19H17N5O2") OR TITLE-ABS-KEY("Pentoxifylline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xpentifyl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Trental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or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methyloxohexylxanth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gapu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zupen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urap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mova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kom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f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alofec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t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s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z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BL 191") OR TITLE-ABS-KEY("BL-191") OR TITLE-ABS-KEY("BL191") OR TITLE-ABS-KEY("6493-05-6") OR TITLE-ABS-KEY("C13H18N4O3") OR TITLE-ABS-KEY("ABP 501") OR TITLE-ABS-KEY("ABP-501") OR TITLE-ABS-KEY("ABP501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julem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sun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vel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IP-751") OR TITLE-ABS-KEY("IP 751") OR TITLE-ABS-KEY("IP751") OR TITLE-ABS-KEY("CPL-7075") OR TITLE-ABS-KEY("CPL 7075") OR TITLE-ABS-KEY("CPL7075") OR TITLE-ABS-KEY("CT-3") OR TITLE-ABS-KEY("CT 3") OR TITLE-ABS-KEY("CT3") OR TITLE-ABS-KEY("137945-48-3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olnerminog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era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957472-14-9") OR TITLE-ABS-KEY("Ad5FGF-4") OR TITLE-ABS-KEY("Ad5FGF 4") OR TITLE-ABS-KEY("Ad5FGF4") OR TITLE-ABS-KEY("PF-06410293") OR TITLE-ABS-KEY("PF 06410293") OR TITLE-ABS-KEY("PF06410293") OR TITLE-ABS-KEY("PF-06438179") OR TITLE-ABS-KEY("PF 06438179") OR TITLE-ABS-KEY("PF06438179") OR TITLE-ABS-KEY("GP 1111") OR TITLE-ABS-KEY("GP-1111") OR TITLE-ABS-KEY("GP1111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mto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ABT-122") OR TITLE-ABS-KEY("ABT 122") OR TITLE-ABS-KEY("ABT122") OR TITLE-ABS-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KEY("1791410-27-9") OR TITLE-ABS-KEY("AN0128") OR TITLE-ABS-KEY("AN 0128") OR TITLE-ABS-KEY("AN-0128") OR TITLE-ABS-KEY("CRM-0005") OR TITLE-ABS-KEY("CRM 0005") OR TITLE-ABS-KEY("CRM0005") OR TITLE-ABS-KEY("872044-70-7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eptic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AP-301") OR TITLE-ABS-KEY("AP 301") OR TITLE-ABS-KEY("AP301") OR TITLE-ABS-KEY("Baicalein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rox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a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c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NSC661431") OR TITLE-ABS-KEY("NSC 661431") OR TITLE-ABS-KEY("NSC-661431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ik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to") OR TITLE-ABS-KEY("491-67-8") OR TITLE-ABS-KEY("C15H10O5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en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DLX-105") OR TITLE-ABS-KEY("DLX 105") OR TITLE-ABS-KEY("DLX105") OR TITLE-ABS-KEY("ESBA-105") OR TITLE-ABS-KEY("ESBA 105") OR TITLE-ABS-KEY("ESBA105") OR TITLE-ABS-KEY("1142149-71-0") OR TITLE-ABS-KEY("Ortataxel") OR TITLE-ABS-KEY("8H61Y4E29N") OR TITLE-ABS-KEY("IDN-5109") OR TITLE-ABS-KEY("IDN 5109") OR TITLE-ABS-KEY("IDN5109") OR TITLE-ABS-KEY("Bay-59*") OR TITLE-ABS-KEY("Bay 59*") OR TITLE-ABS-KEY("Bay59*") OR TITLE-ABS-KEY("Hexanoic acid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en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9155") OR TITLE-ABS-KEY("Genz-29155") OR TITLE-ABS-KEY("Genz29155") OR TITLE-ABS-KEY("SB-T-101131") OR TITLE-ABS-KEY("SB T 101131") OR TITLE-ABS-KEY("SBT101131") OR TITLE-ABS-KEY("186348-23-2") OR TITLE-ABS-KEY("C44H57NO17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gsunercep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PEGylated soluble tumor necrosis factor receptor I") OR TITLE-ABS-KEY("PE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STNF-RI") OR TITLE-ABS-KEY("STNF RI") OR TITLE-ABS-KEY("STNFRI") OR TITLE-ABS-KEY("STNF-R1") OR TITLE-ABS-KEY("STNF R1") OR TITLE-ABS-KEY("STNFR1") OR TITLE-ABS-KEY("330988-75-5") OR TITLE-ABS-KEY("C502H758N154O165S16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mit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Peptide Bc-1nl") OR TITLE-ABS-KEY("RDP 58") OR TITLE-ABS-KEY("RDP-58") OR TITLE-ABS-KEY("RDP58") OR TITLE-ABS-KEY("RSP 58") OR TITLE-ABS-KEY("RSP-58") OR TITLE-ABS-KEY("RSP58") OR TITLE-ABS-KEY("287096-87-1") OR TITLE-ABS-KEY("C59H105N17O11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ino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vac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Debio-0512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b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512") OR TITLE-ABS-KEY("Debio0512") OR TITLE-ABS-KEY("COVA322") OR TITLE-ABS-KEY("COVA-322") OR TITLE-ABS-KEY("COVA 322") OR TITLE-ABS-KEY("GTPL10469") OR TITLE-ABS-KEY("GTPL 10469") OR TITLE-ABS-KEY("GTPL-10469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cu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PN-0621") OR TITLE-ABS-KEY("PN 0621") OR TITLE-ABS-KEY("PN0621") OR TITLE-ABS-KEY("CEP-37247") OR TITLE-ABS-KEY("CEP 37247") OR TITLE-ABS-KEY("CEP37247") OR TITLE-ABS-KEY("ART621") OR TITLE-ABS-KEY("ART 621") OR TITLE-ABS-KEY("ART-621") OR TITLE-ABS-KEY("ABBV-257") OR TITLE-ABS-KEY("ABBV 257") OR TITLE-ABS-KEY("ABBV257") OR TITLE-ABS-KEY("MA59O0RPES") OR TITLE-ABS-KEY("AST-005") OR TITLE-ABS-KEY("AST 005") OR TITLE-ABS-KEY("AST005") OR TITLE-ABS-KEY("AVX-470") OR TITLE-ABS-KEY("AVX 470") OR TITLE-ABS-KEY("AVX470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urimu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CYT-609") OR TITLE-ABS-KEY("CYT 609") OR TITLE-ABS-KEY("CYT609") OR TITLE-ABS-KEY("877170-68-8") OR TITLE-ABS-KEY("INB03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ITLE-ABS-KEY("INB 03") OR TITLE-ABS-KEY("INB-03") OR TITLE-ABS-KEY("PF-05230905") OR TITLE-ABS-KEY("PF 05230905") OR TITLE-ABS-KEY("PF05230905") OR TITLE-ABS-KEY("ATN-192") OR TITLE-ABS-KEY("ATN 192") OR TITLE-ABS-KEY("ATN192") OR TITLE-ABS-KEY("PMI-005") OR TITLE-ABS-KEY("PMI 005") OR TITLE-ABS-KEY("PMI005") OR TITLE-ABS-KEY("ABX-0401") OR TITLE-ABS-KEY("ABX 0401") OR TITLE-ABS-KEY("ABX0401") OR TITLE-ABS-KEY("ALX-0071") OR TITLE-ABS-KEY("ALX 0071") OR TITLE-ABS-KEY("ALX0071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ipte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scandens") OR TITLE-ABS-KEY("34157-83-0") OR TITLE-ABS-KEY("C29H38O4") OR TITLE-ABS-KEY("CDP571") OR TITLE-ABS-KEY("CDP 571") OR TITLE-ABS-KEY("CDP-571") OR TITLE-ABS-KEY("Afelimomab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gar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MAK-195F") OR TITLE-ABS-KEY("MAK 195F") OR TITLE-ABS-KEY("MAK195F") OR TITLE-ABS-KEY("LU-54107") OR TITLE-ABS-KEY("LU 54107") OR TITLE-ABS-KEY("LU54107") OR TITLE-ABS-KEY("156227-98-4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ylgucpd100bdh") OR TITLE-ABS-KEY("V-protectant") OR TITLE-ABS-KEY("AGIX-4207") OR TITLE-ABS-KEY("AGIX 4207") OR TITLE-ABS-KEY("AGIX4207") OR TITLE-ABS-KEY("216167-92-9") OR TITLE-ABS-KEY("C33H50O4S2") OR TITLE-ABS-KEY("CRX-191") OR TITLE-ABS-KEY("CRX 191") OR TITLE-ABS-KEY("CRX191") OR TITLE-ABS-KEY("AME-527") OR TITLE-ABS-KEY("AME 527") OR TITLE-ABS-KEY("AME527") OR TITLE-ABS-KEY("1001159-86-9") OR TITLE-ABS-KEY("CYT-007-TNFQb") OR TITLE-ABS-KEY("CYT 007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Q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CYT007TNFQb") OR TITLE-ABS-KEY("ALS-00T2-0501") OR TITLE-ABS-KEY("ALS 00T2 0501") OR TITLE-ABS-KEY("ALS00T20501") OR TITLE-ABS-KEY("FR-133605") OR TITLE-ABS-KEY("FR 133605") OR TITLE-ABS-KEY("FR133605") OR TITLE-ABS-KEY("MDL-201112") OR TITLE-ABS-KEY("MDL 201112") OR TITLE-ABS-KEY("MDL201112") OR TITLE-ABS-KEY("MDL-201449") OR TITLE-ABS-KEY("MDL 201449") OR TITLE-ABS-KEY("MDL201449") OR TITLE-ABS-KEY("MDL-201449A") OR TITLE-ABS-KEY("MDL 201449A") OR TITLE-ABS-KEY("MDL201449A") OR TITLE-ABS-KEY("142130-73-2") OR TITLE-ABS-KEY("C10H13N5O") OR TITLE-ABS-KEY("Carbocyclic nucleoside")) AND (TITLE-ABS-KEY("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Cicatricial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Scarrin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Irreversibl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Permanent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TLE-ABS-KEY("Cicatricial bald*") OR TITLE-ABS-KEY("Scarring bald*") OR TITLE-ABS-KEY("Irreversible bald*") OR TITLE-ABS-KEY("Permanent bald*") OR TITLE-ABS-KEY("Cicatricial hair los*") OR TITLE-ABS-KEY("Scarring hair los*") OR TITLE-ABS-KEY("Irreversible hair los*") OR TITLE-ABS-KEY("Permanent hair los*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eudopela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Brocq") OR TITLE-ABS-KEY("Scarring lichen plan*") OR TITLE-ABS-KEY("Scalp lichen plan*") OR TITLE-ABS-KEY("Lichen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nopi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Coup de sabre*") OR TITLE-ABS-KEY("Discoid lupus*") OR TITLE-ABS-KEY(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calva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Erosive pustular dermatosis") OR TITLE-ABS-KEY("Chronic atrophic dermatosis") OR TITLE-ABS-KEY("Frontal fibrosing alopecia") OR TITLE-ABS-KEY("Central centrifugal alopecia") OR TITLE-ABS-KEY("Central centrifugal cicatricial alopecia") OR TITLE-ABS-KEY("Tufted folliculitis") OR TITLE-ABS-KEY("Dissecting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cellulitis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rifolliculit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capitis") OR TITLE-ABS-KEY(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TLE-ABS-KEY(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h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uch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TLE-ABS-KEY(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TLE-ABS-KEY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trichia") OR TITLE-ABS-KEY("Atrichia with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lesion*"))</w:t>
            </w:r>
          </w:p>
        </w:tc>
        <w:tc>
          <w:tcPr>
            <w:tcW w:w="1286" w:type="dxa"/>
          </w:tcPr>
          <w:p w14:paraId="5BF8FB38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587</w:t>
            </w:r>
          </w:p>
        </w:tc>
      </w:tr>
      <w:tr w:rsidR="00F952DF" w:rsidRPr="00567CFB" w14:paraId="65212B99" w14:textId="77777777" w:rsidTr="002E54BA">
        <w:tc>
          <w:tcPr>
            <w:tcW w:w="1980" w:type="dxa"/>
          </w:tcPr>
          <w:p w14:paraId="68215AD8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Web of Science</w:t>
            </w:r>
          </w:p>
        </w:tc>
        <w:tc>
          <w:tcPr>
            <w:tcW w:w="7040" w:type="dxa"/>
          </w:tcPr>
          <w:p w14:paraId="62A7032F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t>(TI=("*JAK inhibit*") OR TI=("*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=("*Janus kinase inhibit*") OR TI=("*Tyrosine kinase inhibit*") OR TI=("*JAK-STAT inhibit*") OR TI=("*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*JAK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=("*JAK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=("*JAK1 inhibit*") OR TI=("*JAK2 inhibit*") OR TI=("*JAK3 inhibit*") OR TI=("*TYK2 inhibit*") OR TI=("*Janus kinase 1 inhibit*") OR TI=("*Janus kinase 2 inhibit*") OR TI=("*Janus kinase 3 inhibit*") OR TI=("*Tyrosine kinase 2 inhibit*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Jakafi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av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pzel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INCB018424") OR TI=("INCB-018424") OR TI=("INCB 018424") OR TI=("INCB18424") OR TI=("INCB-18424") OR TI=("INCB 18424") OR TI=("INCA24") OR TI=("INC-A24") OR TI=("INC A24") OR TI=("INC424") OR TI=("INC-424") OR TI=("INC 424") OR TI=("941678-49-5") OR TI=("C17H18N6") OR TI=("C17H21N6O4P") OR TI=("Tofacitinib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Xeljanz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qui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CP-690550") OR TI=("CP 690550") OR TI=("CP690550") OR TI=("CP-690,550") OR TI=("CP 690,550") OR TI=("CP690,550") OR TI=("477600-75-2") OR TI=("C16H20N6O") OR TI=("Oclacitinib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oque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PF 03394197") OR TI=("PF-03394197") OR TI=("PF03394197") OR TI=("1208319-26-9") OR TI=("C15H23N5O2S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Olumiant") OR TI=("INCB 028050") OR TI=("INCB-028050") OR TI=("INCB028050") OR TI=("INCB 28050") OR TI=("INCB-28050") OR TI=("INCB28050") OR TI=("LY 3009104") OR TI=("LY-3009104") OR TI=("LY3009104") OR TI=("1187594-09-7") OR TI=("C16H17N7O2S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myra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ASP 015K") OR TI=("ASP-015K") OR TI=("ASP015K") OR TI=("JNJ 54781532") OR TI=("JNJ-54781532") OR TI=("JNJ54781532") OR TI=("944118-01-8") OR TI=("C18H22N4O2") OR TI=("Upadacitinib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invoq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ABT 494") OR TI=("ABT-494") OR TI=("ABT494") OR TI=("1310726-60-3") OR TI=("C17H19F3N6O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re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SAR 302503") OR TI=("SAR-302503") OR TI=("SAR302503") OR TI=("TG 101348") OR TI=("TG-101348") OR TI=("TG101348") OR TI=("936091-26-8") OR TI=("C27H36N6O3S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ecti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JTE 052") OR TI=("JTE-052") OR TI=("JTE052") OR TI=("JTE 052A") OR TI=("JTE-052A") OR TI=("JTE052A") OR TI=("LEO 124249") OR TI=("LEO-124249") OR TI=("LEO124249") OR TI=("LEO 124249A") OR TI=("LEO-124249A") OR TI=("LEO124249A") OR TI=("1263774-59-9") OR TI=("C16H18N6O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ilg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yselec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GS 6034") OR TI=("GS-6034") OR TI=("GS6034") OR TI=("GLPG 0634") OR TI=("GLPG-0634") OR TI=("GLPG0634") OR TI=("G 146034") OR TI=("G-146034") OR TI=("G146034") OR TI=("1206101-20-3") OR TI=("1206161-97-8") OR TI=("C21H23N5O3S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binq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PF 04965842") OR TI=("PF-04965842") OR TI=("PF04965842") OR TI=("1622902-68-4") OR TI=("C14H21N5O2S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onj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SB 1518") OR TI=("SB-1518") OR TI=("SB1518") OR TI=("937272-79-2") OR TI=("C28H32N4O3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tyktu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=("BMS 986165") OR TI=("BMS-986165") OR TI=("BMS986165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I=("Tyk2-IN-4") OR TI=("Tyk2 IN 4") OR TI=("Tyk2IN4") OR TI=("1609392-27-9") OR TI=("C20H22N8O3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dul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PRT 2070") OR TI=("PRT-2070") OR TI=("PRT2070") OR TI=("PRT 062070") OR TI=("PRT-062070") OR TI=("PRT062070") OR TI=("DMVT 502") OR TI=("DMVT-502") OR TI=("DMVT502") OR TI=("RVT 502") OR TI=("RVT-502") OR TI=("RVT502") OR TI=("1198300-79-6") OR TI=("C20H27N7O3S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nd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LY 2784544") OR TI=("LY-2784544") OR TI=("LY2784544") OR TI=("1229236-86-5") OR TI=("C23H25ClFN7O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CEP 701") OR TI=("CEP-701") OR TI=("CEP701") OR TI=("KT 5555") OR TI=("KT-5555") OR TI=("KT5555") OR TI=("SPM 924") OR TI=("SPM-924") OR TI=("SPM924") OR TI=("KT 555") OR TI=("KT-555") OR TI=("KT555") OR TI=("111358-88-4") OR TI=("C26H21N3O4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omel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CYT 387") OR TI=("CYT-387") OR TI=("CYT387") OR TI=("CYT 11387") OR TI=("CYT-11387") OR TI=("CYT11387") OR TI=("GS-0387") OR TI=("GS 0387") OR TI=("GS0387") OR TI=("GS-387") OR TI=("GS 387") OR TI=("GS387") OR TI=("LM 1149") OR TI=("LM-1149") OR TI=("LM1149") OR TI=("1056634-68-4") OR TI=("Cucurbitacin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lateric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=("JSI 124") OR TI=("JSI-124") OR TI=("JSI124") OR TI=("NSC 521777") OR TI=("NSC-521777") OR TI=("NSC521777") OR TI=("NSC 112167") OR TI=("NSC-112167") OR TI=("NSC112167") OR TI=("2222-07-3") OR TI=("C30H42O7") OR TI=("CHZ 868") OR TI=("CHZ-868") OR TI=("CHZ868") OR TI=("C22H19F2N5O2") OR TI=(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r Necrosis Factor block*") OR TI=("Tumor Necrosis Factor-a block*") OR TI=("Tumor Necrosis Factor-α block*") OR TI=("Tumor Necrosis Factor-alpha block*") OR TI=("Tumor Necrosis Factor a block*") OR TI=("Tumor Necrosis Factor α block*") OR TI=("Tumor Necrosis Factor alpha block*") OR TI=(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umour Necrosis Factor block*") OR TI=("Tumour Necrosis Factor-a block*") OR TI=("Tumour Necrosis Factor-α block*") OR TI=("Tumour Necrosis Factor-alpha block*") OR TI=("Tumour Necrosis Factor a block*") OR TI=("Tumour Necrosis Factor α block*") OR TI=("Tumour Necrosis Factor alpha block*") OR TI=(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TNF block*")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OR TI=("TNF-a block*") OR TI=("TNF-α block*") OR TI=("TNF-alpha block*") OR TI=("TNF a block*") OR TI=("TNF α block*") OR TI=("TNF alpha block*") OR TI=("Anti-Tumour Necrosis Factor*") OR TI=("Anti-TNF*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block*") OR TI=("Infliximab") OR TI=("Remicade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flect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vsol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xif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flex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Mab cA2") OR TI=("Monoclonal antibody cA2") OR TI=("TA-650") OR TI=("TA 650") OR TI=("TA650") OR TI=("170277-31-3") OR TI=("Adalimumab") OR TI=("Humira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ilad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g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j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sparit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rdalici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dali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ptune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ltez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xempti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dli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limat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fi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kynd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l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yrim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dac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ral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rome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bmyr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ab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imlan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lym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udex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fly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simr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D2E7") OR TI=("331731-18-1") OR TI=("C6428H9912N1694O1987S46") OR TI=("Etanercept") OR TI=("Enbrel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relz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ticov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enepal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TNFR-Fc") OR TI=("TNFR Fc") OR TI=("TNT Receptor Fusion Protein") OR TI=("TNF Receptor Type II-IgG Fusion Protein") OR TI=("TNF Receptor Type II IgG Fusion Protein") OR TI=("TNR 001") OR TI=("TNR-001") OR TI=("TNR001") OR TI=("185243-69-0") OR TI=("C2224H3475N621O698S36") OR TI=("Golimumab") OR TI=("Simponi") OR TI=("CNTO-148") OR TI=("CNTO 148") OR TI=("CNTO148") OR TI=("476181-74-5") OR TI=("C6530H10068N1752O2026S44") OR TI=("Certolizumab") OR TI=("Cimzia") OR TI=("CDP 870") OR TI=("CDP-870") OR TI=("CDP870") OR TI=("428863-50-7") OR TI=("C2115H3252N556O673S16") OR TI=("Thalidomide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o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g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di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onbra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nte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ronarobe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st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ctilur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nter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strin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ta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ripp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ippuz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id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so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vad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r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fa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y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v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c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x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gu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imido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o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olygri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rofarm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liqu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table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et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ietopl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ndor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sper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o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in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ee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ipr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a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s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rge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nsi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ett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eophilcho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ra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50-35-1") OR TI=("C13H10N2O4") OR TI=("Lenalidomide") OR TI=("Revlimid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na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a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=("CC 5013") OR TI=("CC-5013") OR TI=("CC5013") OR TI=("CDC 501") OR TI=("CDC-501") OR TI=("CDC501") OR TI=("IMiD3") OR TI=("IMID-5013") OR TI=("IMID 5013") OR TI=("IMID5013") OR TI=("ENMD-0997") OR TI=("ENMD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0997") OR TI=("ENMD0997") OR TI=("191732-72-6") OR TI=("C13H13N3O3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Simponi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ona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CKD-314") OR TI=("CKD 314") OR TI=("CKD314") OR TI=("FUT-175") OR TI=("FUT 175") OR TI=("FUT175") OR TI=("81525-10-2") OR TI=("C19H17N5O2") OR TI=("Pentoxifylline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xpentifyl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Trental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or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methyloxohexylxanth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gapu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zupen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urap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mova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kom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f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alofec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t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s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z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BL 191") OR TI=("BL-191") OR TI=("BL191") OR TI=("6493-05-6") OR TI=("C13H18N4O3") OR TI=("ABP 501") OR TI=("ABP-501") OR TI=("ABP501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julem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sun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vel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IP-751") OR TI=("IP 751") OR TI=("IP751") OR TI=("CPL-7075") OR TI=("CPL 7075") OR TI=("CPL7075") OR TI=("CT-3") OR TI=("CT 3") OR TI=("CT3") OR TI=("137945-48-3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olnerminog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era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957472-14-9") OR TI=("Ad5FGF-4") OR TI=("Ad5FGF 4") OR TI=("Ad5FGF4") OR TI=("PF-06410293") OR TI=("PF 06410293") OR TI=("PF06410293") OR TI=("PF-06438179") OR TI=("PF 06438179") OR TI=("PF06438179") OR TI=("GP 1111") OR TI=("GP-1111") OR TI=("GP1111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mto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ABT-122") OR TI=("ABT 122") OR TI=("ABT122") OR TI=("1791410-27-9") OR TI=("AN0128") OR TI=("AN 0128") OR TI=("AN-0128") OR TI=("CRM-0005") OR TI=("CRM 0005") OR TI=("CRM0005") OR TI=("872044-70-7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eptic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AP-301") OR TI=("AP 301") OR TI=("AP301") OR TI=("Baicalein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rox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a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c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NSC661431") OR TI=("NSC 661431") OR TI=("NSC-661431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ik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to") OR TI=("491-67-8") OR TI=("C15H10O5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en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DLX-105") OR TI=("DLX 105") OR TI=("DLX105") OR TI=("ESBA-105") OR TI=("ESBA 105") OR TI=("ESBA105") OR TI=("1142149-71-0") OR TI=("Ortataxel") OR TI=("8H61Y4E29N") OR TI=("IDN-5109") OR TI=("IDN 5109") OR TI=("IDN5109") OR TI=("Bay-59*") OR TI=("Bay 59*") OR TI=("Bay59*") OR TI=("Hexanoic acid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en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9155") OR TI=("Genz-29155") OR TI=("Genz29155") OR TI=("SB-T-101131") OR TI=("SB T 101131") OR TI=("SBT101131") OR TI=("186348-23-2") OR TI=("C44H57NO17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gsunercep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=("PEGylated soluble tumor necrosis factor receptor I") OR TI=("PE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STNF-RI") OR TI=("STNF RI") OR TI=("STNFRI") OR TI=("STNF-R1") OR TI=("STNF R1") OR TI=("STNFR1") OR TI=("330988-75-5") OR TI=("C502H758N154O165S16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mit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Peptide Bc-1nl") OR TI=("RDP 58") OR TI=("RDP-58") OR TI=("RDP58") OR TI=("RSP 58") OR TI=("RSP-58") OR TI=("RSP58") OR TI=("287096-87-1") OR TI=("C59H105N17O11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ino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vac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Debio-0512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b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512") OR TI=("Debio0512") OR TI=("COVA322") OR TI=("COVA-322") OR TI=("COVA 322") OR TI=("GTPL10469") OR TI=("GTPL 10469") OR TI=("GTPL-10469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cu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=("PN-0621") OR TI=("PN 0621") OR TI=("PN0621") OR TI=("CEP-37247") OR TI=("CEP 37247") OR TI=("CEP37247") OR TI=("ART621") OR TI=("ART 621") OR TI=("ART-621") OR TI=("ABBV-257") OR TI=("ABBV 257") OR TI=("ABBV257") OR TI=("MA59O0RPES") OR TI=("AST-005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I=("AST 005") OR TI=("AST005") OR TI=("AVX-470") OR TI=("AVX 470") OR TI=("AVX470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urimu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CYT-609") OR TI=("CYT 609") OR TI=("CYT609") OR TI=("877170-68-8") OR TI=("INB03") OR TI=("INB 03") OR TI=("INB-03") OR TI=("PF-05230905") OR TI=("PF 05230905") OR TI=("PF05230905") OR TI=("ATN-192") OR TI=("ATN 192") OR TI=("ATN192") OR TI=("PMI-005") OR TI=("PMI 005") OR TI=("PMI005") OR TI=("ABX-0401") OR TI=("ABX 0401") OR TI=("ABX0401") OR TI=("ALX-0071") OR TI=("ALX 0071") OR TI=("ALX0071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ipte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scandens") OR TI=("34157-83-0") OR TI=("C29H38O4") OR TI=("CDP571") OR TI=("CDP 571") OR TI=("CDP-571") OR TI=("Afelimomab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gar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MAK-195F") OR TI=("MAK 195F") OR TI=("MAK195F") OR TI=("LU-54107") OR TI=("LU 54107") OR TI=("LU54107") OR TI=("156227-98-4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=("ylgucpd100bdh") OR TI=("V-protectant") OR TI=("AGIX-4207") OR TI=("AGIX 4207") OR TI=("AGIX4207") OR TI=("216167-92-9") OR TI=("C33H50O4S2") OR TI=("CRX-191") OR TI=("CRX 191") OR TI=("CRX191") OR TI=("AME-527") OR TI=("AME 527") OR TI=("AME527") OR TI=("1001159-86-9") OR TI=("CYT-007-TNFQb") OR TI=("CYT 007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Q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CYT007TNFQb") OR TI=("ALS-00T2-0501") OR TI=("ALS 00T2 0501") OR TI=("ALS00T20501") OR TI=("FR-133605") OR TI=("FR 133605") OR TI=("FR133605") OR TI=("MDL-201112") OR TI=("MDL 201112") OR TI=("MDL201112") OR TI=("MDL-201449") OR TI=("MDL 201449") OR TI=("MDL201449") OR TI=("MDL-201449A") OR TI=("MDL 201449A") OR TI=("MDL201449A") OR TI=("142130-73-2") OR TI=("C10H13N5O") OR TI=("Carbocyclic nucleoside") OR AB=("JAK inhibit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Janus kinase inhibit*") OR AB=("Tyrosine kinase inhibit*") OR AB=("JAK-STAT inhibit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JAK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JAK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JAK1 inhibit*") OR AB=("JAK2 inhibit*") OR AB=("JAK3 inhibit*") OR AB=("TYK2 inhibit*") OR AB=("Janus kinase 1 inhibit*") OR AB=("Janus kinase 2 inhibit*") OR AB=("Janus kinase 3 inhibit*") OR AB=("Tyrosine kinase 2 inhibit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Jakafi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kav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pzel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INCB018424") OR AB=("INCB-018424") OR AB=("INCB 018424") OR AB=("INCB18424") OR AB=("INCB-18424") OR AB=("INCB 18424") OR AB=("INCA24") OR AB=("INC-A24") OR AB=("INC A24") OR AB=("INC424") OR AB=("INC-424") OR AB=("INC 424") OR AB=("941678-49-5") OR AB=("C17H18N6") OR AB=("C17H21N6O4P") OR AB=("Tofacitinib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Xeljanz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aquin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CP-690550") OR AB=("CP 690550") OR AB=("CP690550") OR AB=("CP-690,550") OR AB=("CP 690,550") OR AB=("CP690,550") OR AB=("477600-75-2") OR AB=("C16H20N6O") OR AB=("Oclacitinib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oque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PF 03394197") OR AB=("PF-03394197") OR AB=("PF03394197") OR AB=("1208319-26-9") OR AB=("C15H23N5O2S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Olumiant") OR AB=("INCB 028050") OR AB=("INCB-028050") OR AB=("INCB028050") OR AB=("INCB 28050") OR AB=("INCB-28050") OR AB=("INCB28050") OR AB=("LY 3009104") OR AB=("LY-3009104") OR AB=("LY3009104") OR AB=("1187594-09-7") OR AB=("C16H17N7O2S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myraf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ASP 015K") OR AB=("ASP-015K") OR AB=("ASP015K") OR AB=("JNJ 54781532") OR AB=("JNJ-54781532") OR AB=("JNJ54781532") OR AB=("944118-01-8") OR AB=("C18H22N4O2") OR AB=("Upadacitinib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invoq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ABT 494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B=("ABT-494") OR AB=("ABT494") OR AB=("1310726-60-3") OR AB=("C17H19F3N6O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re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SAR 302503") OR AB=("SAR-302503") OR AB=("SAR302503") OR AB=("TG 101348") OR AB=("TG-101348") OR AB=("TG101348") OR AB=("936091-26-8") OR AB=("C27H36N6O3S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ecti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JTE 052") OR AB=("JTE-052") OR AB=("JTE052") OR AB=("JTE 052A") OR AB=("JTE-052A") OR AB=("JTE052A") OR AB=("LEO 124249") OR AB=("LEO-124249") OR AB=("LEO124249") OR AB=("LEO 124249A") OR AB=("LEO-124249A") OR AB=("LEO124249A") OR AB=("1263774-59-9") OR AB=("C16H18N6O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Filg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Jyselec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GS 6034") OR AB=("GS-6034") OR AB=("GS6034") OR AB=("GLPG 0634") OR AB=("GLPG-0634") OR AB=("GLPG0634") OR AB=("G 146034") OR AB=("G-146034") OR AB=("G146034") OR AB=("1206101-20-3") OR AB=("1206161-97-8") OR AB=("C21H23N5O3S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binq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PF 04965842") OR AB=("PF-04965842") OR AB=("PF04965842") OR AB=("1622902-68-4") OR AB=("C14H21N5O2S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onj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SB 1518") OR AB=("SB-1518") OR AB=("SB1518") OR AB=("937272-79-2") OR AB=("C28H32N4O3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tyktu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BMS 986165") OR AB=("BMS-986165") OR AB=("BMS986165") OR AB=("Tyk2-IN-4") OR AB=("Tyk2 IN 4") OR AB=("Tyk2IN4") OR AB=("1609392-27-9") OR AB=("C20H22N8O3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dul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PRT 2070") OR AB=("PRT-2070") OR AB=("PRT2070") OR AB=("PRT 062070") OR AB=("PRT-062070") OR AB=("PRT062070") OR AB=("DMVT 502") OR AB=("DMVT-502") OR AB=("DMVT502") OR AB=("RVT 502") OR AB=("RVT-502") OR AB=("RVT502") OR AB=("1198300-79-6") OR AB=("C20H27N7O3S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nd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LY 2784544") OR AB=("LY-2784544") OR AB=("LY2784544") OR AB=("1229236-86-5") OR AB=("C23H25ClFN7O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CEP 701") OR AB=("CEP-701") OR AB=("CEP701") OR AB=("KT 5555") OR AB=("KT-5555") OR AB=("KT5555") OR AB=("SPM 924") OR AB=("SPM-924") OR AB=("SPM924") OR AB=("KT 555") OR AB=("KT-555") OR AB=("KT555") OR AB=("111358-88-4") OR AB=("C26H21N3O4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omel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CYT 387") OR AB=("CYT-387") OR AB=("CYT387") OR AB=("CYT 11387") OR AB=("CYT-11387") OR AB=("CYT11387") OR AB=("GS-0387") OR AB=("GS 0387") OR AB=("GS0387") OR AB=("GS-387") OR AB=("GS 387") OR AB=("GS387") OR AB=("LM 1149") OR AB=("LM-1149") OR AB=("LM1149") OR AB=("1056634-68-4") OR AB=("Cucurbitacin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lateric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JSI 124") OR AB=("JSI-124") OR AB=("JSI124") OR AB=("NSC 521777") OR AB=("NSC-521777") OR AB=("NSC521777") OR AB=("NSC 112167") OR AB=("NSC-112167") OR AB=("NSC112167") OR AB=("2222-07-3") OR AB=("C30H42O7") OR AB=("CHZ 868") OR AB=("CHZ-868") OR AB=("CHZ868") OR AB=("C22H19F2N5O2") OR AB=(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AB=("Tumo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r Necrosis Factor block*") OR AB=("Tumor Necrosis Factor-a block*") OR AB=("Tumor Necrosis Factor-α block*") OR AB=("Tumor Necrosis Factor-alpha block*") OR AB=("Tumor Necrosis Factor a block*") OR AB=("Tumor Necrosis Factor α block*") OR AB=("Tumor Necrosis Factor alpha block*") OR AB=(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umour Necrosis Factor block*") OR AB=("Tumour Necrosis Factor-a block*") OR AB=("Tumour Necrosis Factor-α block*") OR AB=("Tumour Necrosis Factor-alpha block*") OR AB=("Tumour Necrosis Factor a block*") OR AB=("Tumour Necrosis Factor α block*") OR AB=("Tumour Necrosis Factor alpha block*") OR AB=(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-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-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-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 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 α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TNF alph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TNF block*") OR AB=("TNF-a block*") OR AB=("TNF-α block*") OR AB=("TNF-alpha block*") OR AB=("TNF a block*") OR AB=("TNF α block*") OR AB=("TNF alpha block*") OR AB=("Anti-Tumour Necrosis Factor*") OR AB=("Anti-TNF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h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tag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block*") OR AB=("Infliximab") OR AB=("Remicade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nflect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vsol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xif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flex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Mab cA2") OR AB=("Monoclonal antibody cA2") OR AB=("TA-650") OR AB=("TA 650") OR AB=("TA650") OR AB=("170277-31-3") OR AB=("Adalimumab") OR AB=("Humira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brilad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g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jevi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msparit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rdalici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dali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ptune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yltez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xempti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dli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alimat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fi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kynd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ul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yrimo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dac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ral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romey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bmyr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Mabur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imland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lymb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udex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flym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Yusimry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D2E7") OR AB=("331731-18-1") OR AB=("C6428H9912N1694O1987S46") OR AB=("Etanercept") OR AB=("Enbrel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relz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ticov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enepal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TNFR-Fc") OR AB=("TNFR Fc") OR AB=("TNT Receptor Fusion Protein") OR AB=("TNF Receptor Type II-IgG Fusion Protein") OR AB=("TNF Receptor Type II IgG Fusion Protein") OR AB=("TNR 001") OR AB=("TNR-001") OR AB=("TNR001") OR AB=("185243-69-0") OR AB=("C2224H3475N621O698S36") OR AB=("Golimumab") OR AB=("Simponi") OR AB=("CNTO-148") OR AB=("CNTO 148") OR AB=("CNTO148") OR AB=("476181-74-5") OR AB=("C6530H10068N1752O2026S44") OR AB=("Certolizumab") OR AB=("Cimzia") OR AB=("CDP 870") OR AB=("CDP-870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B=("CDP870") OR AB=("428863-50-7") OR AB=("C2115H3252N556O673S16") OR AB=("Thalidomide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o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g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di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sm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onbra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lmor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nte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orronarobe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sta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ctilur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Enter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astrin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luta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ripp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ippuz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mid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so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vad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rose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fa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urosedy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vr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c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xody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gu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ntosediv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imido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o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hthalylglu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olygri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rofarm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liqu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ychotable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et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Quietopl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ndorm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isper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do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innib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eep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lipr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ofteno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ar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alism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g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largea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ensiv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alinett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heophilcho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lgra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50-35-1") OR AB=("C13H10N2O4") OR AB=("Lenalidomide") OR AB=("Revlimid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inam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a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vim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CC 5013") OR AB=("CC-5013") OR AB=("CC5013") OR AB=("CDC 501") OR AB=("CDC-501") OR AB=("CDC501") OR AB=("IMiD3") OR AB=("IMID-5013") OR AB=("IMID 5013") OR AB=("IMID5013") OR AB=("ENMD-0997") OR AB=("ENMD 0997") OR AB=("ENMD0997") OR AB=("191732-72-6") OR AB=("C13H13N3O3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Simponi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ona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CKD-314") OR AB=("CKD 314") OR AB=("CKD314") OR AB=("FUT-175") OR AB=("FUT 175") OR AB=("FUT175") OR AB=("81525-10-2") OR AB=("C19H17N5O2") OR AB=("Pentoxifylline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Oxpentifyll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Trental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or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imethyloxohexylxanthi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gapu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zupen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urapenta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Hemova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Ikom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fi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alofec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nt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s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Vazofi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ntox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BL 191") OR AB=("BL-191") OR AB=("BL191") OR AB=("6493-05-6") OR AB=("C13H18N4O3") OR AB=("ABP 501") OR AB=("ABP-501") OR AB=("ABP501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julem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Le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sun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rvel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nabasum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IP-751") OR AB=("IP 751") OR AB=("IP751") OR AB=("CPL-7075") OR AB=("CPL 7075") OR AB=("CPL7075") OR AB=("CT-3") OR AB=("CT 3") OR AB=("CT3") OR AB=("137945-48-3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olnerminog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era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957472-14-9") OR AB=("Ad5FGF-4") OR AB=("Ad5FGF 4") OR AB=("Ad5FGF4") OR AB=("PF-06410293") OR AB=("PF 06410293") OR AB=("PF06410293") OR AB=("PF-06438179") OR AB=("PF 06438179") OR AB=("PF06438179") OR AB=("GP 1111") OR AB=("GP-1111") OR AB=("GP1111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Remto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ABT-122") OR AB=("ABT 122") OR AB=("ABT122") OR AB=("1791410-27-9") OR AB=("AN0128") OR AB=("AN 0128") OR AB=("AN-0128") OR AB=("CRM-0005") OR AB=("CRM 0005") OR AB=("CRM0005") OR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AB=("872044-70-7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peptic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AP-301") OR AB=("AP 301") OR AB=("AP301") OR AB=("Baicalein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oroxyl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a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c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Baikele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NSC661431") OR AB=("NSC 661431") OR AB=("NSC-661431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h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aik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-to") OR AB=("491-67-8") OR AB=("C15H10O5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en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DLX-105") OR AB=("DLX 105") OR AB=("DLX105") OR AB=("ESBA-105") OR AB=("ESBA 105") OR AB=("ESBA105") OR AB=("1142149-71-0") OR AB=("Ortataxel") OR AB=("8H61Y4E29N") OR AB=("IDN-5109") OR AB=("IDN 5109") OR AB=("IDN5109") OR AB=("Bay-59*") OR AB=("Bay 59*") OR AB=("Bay59*") OR AB=("Hexanoic acid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Genz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29155") OR AB=("Genz-29155") OR AB=("Genz29155") OR AB=("SB-T-101131") OR AB=("SB T 101131") OR AB=("SBT101131") OR AB=("186348-23-2") OR AB=("C44H57NO17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gsunercep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PEGylated soluble tumor necrosis factor receptor I") OR AB=("PE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TNFR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STNF-RI") OR AB=("STNF RI") OR AB=("STNFRI") OR AB=("STNF-R1") OR AB=("STNF R1") OR AB=("STNFR1") OR AB=("330988-75-5") OR AB=("C502H758N154O165S16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lmit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Peptide Bc-1nl") OR AB=("RDP 58") OR AB=("RDP-58") OR AB=("RDP58") OR AB=("RSP 58") OR AB=("RSP-58") OR AB=("RSP58") OR AB=("287096-87-1") OR AB=("C59H105N17O11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ino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eovac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Debio-0512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bi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0512") OR AB=("Debio0512") OR AB=("COVA322") OR AB=("COVA-322") OR AB=("COVA 322") OR AB=("GTPL10469") OR AB=("GTPL 10469") OR AB=("GTPL-10469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cu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PN-0621") OR AB=("PN 0621") OR AB=("PN0621") OR AB=("CEP-37247") OR AB=("CEP 37247") OR AB=("CEP37247") OR AB=("ART621") OR AB=("ART 621") OR AB=("ART-621") OR AB=("ABBV-257") OR AB=("ABBV 257") OR AB=("ABBV257") OR AB=("MA59O0RPES") OR AB=("AST-005") OR AB=("AST 005") OR AB=("AST005") OR AB=("AVX-470") OR AB=("AVX 470") OR AB=("AVX470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urimu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CYT-609") OR AB=("CYT 609") OR AB=("CYT609") OR AB=("877170-68-8") OR AB=("INB03") OR AB=("INB 03") OR AB=("INB-03") OR AB=("PF-05230905") OR AB=("PF 05230905") OR AB=("PF05230905") OR AB=("ATN-192") OR AB=("ATN 192") OR AB=("ATN192") OR AB=("PMI-005") OR AB=("PMI 005") OR AB=("PMI005") OR AB=("ABX-0401") OR AB=("ABX 0401") OR AB=("ABX0401") OR AB=("ALX-0071") OR AB=("ALX 0071") OR AB=("ALX0071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ripter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elastru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scandens") OR AB=("34157-83-0") OR AB=("C29H38O4") OR AB=("CDP571") OR AB=("CDP 571") OR AB=("CDP-571") OR AB=("Afelimomab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Segar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MAK-195F") OR AB=("MAK 195F") OR AB=("MAK195F") OR AB=("LU-54107") OR AB=("LU 54107") OR AB=("LU54107") OR AB=("156227-98-4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ylgucpd100bdh") OR AB=("V-protectant") OR AB=("AGIX-4207") OR AB=("AGIX 4207") OR AB=("AGIX4207") OR AB=("216167-92-9") OR AB=("C33H50O4S2") OR AB=("CRX-191") OR AB=("CRX 191") OR AB=("CRX191") OR AB=("AME-527") OR AB=("AME 527") OR AB=("AME527") OR AB=("1001159-86-9") OR AB=("CYT-007-TNFQb") OR AB=("CYT 007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TNFQ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CYT007TNFQb") OR AB=("ALS-00T2-0501") OR AB=("ALS 00T2 0501") OR AB=("ALS00T20501") OR AB=("FR-133605") OR AB=("FR 133605") OR AB=("FR133605") OR AB=("MDL-201112") OR AB=("MDL </w:t>
            </w: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201112") OR AB=("MDL201112") OR AB=("MDL-201449") OR AB=("MDL 201449") OR AB=("MDL201449") OR AB=("MDL-201449A") OR AB=("MDL 201449A") OR AB=("MDL201449A") OR AB=("142130-73-2") OR AB=("C10H13N5O") OR AB=("Carbocyclic nucleoside")) AND (TI=("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Cicatricial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Scarrin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Irreversibl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Permanent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TI=("Cicatricial bald*") OR TI=("Scarring bald*") OR TI=("Irreversible bald*") OR TI=("Permanent bald*") OR TI=("Cicatricial hair los*") OR TI=("Scarring hair los*") OR TI=("Irreversible hair los*") OR TI=("Permanent hair los*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eudopela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Brocq") OR TI=("Scarring lichen plan*") OR TI=("Scalp lichen plan*") OR TI=("Lichen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nopi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Coup de sabre*") OR TI=("Discoid lupus*") OR TI=(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calva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Erosive pustular dermatosis") OR TI=("Chronic atrophic dermatosis") OR TI=("Frontal fibrosing alopecia") OR TI=("Central centrifugal alopecia") OR TI=("Central centrifugal cicatricial alopecia") OR TI=("Tufted folliculitis") OR TI=("Dissecting cellulitis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rifolliculit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capitis") OR TI=(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TI=(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h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uch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TI=(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TI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trichia") OR TI=("Atrichia with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lesion*") OR AB=("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Cicatricial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Scarring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Irreversibl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Permanent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alopeci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*") OR AB=("Cicatricial bald*") OR AB=("Scarring bald*") OR AB=("Irreversible bald*") OR AB=("Permanent bald*") OR AB=("Cicatricial hair los*") OR AB=("Scarring hair los*") OR AB=("Irreversible hair los*") OR AB=("Permanent hair los*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seudopela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Brocq") OR AB=("Scarring lichen plan*") OR AB=("Scalp lichen plan*") OR AB=("Lichen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lanopi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Coup de sabre*") OR AB=("Discoid lupus*") OR AB=(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decalva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Erosive pustular dermatosis") OR AB=("Chronic atrophic dermatosis") OR AB=("Frontal fibrosing alopecia") OR AB=("Central centrifugal alopecia") OR AB=("Central centrifugal cicatricial alopecia") OR AB=("Tufted folliculitis") OR AB=("Dissecting cellulitis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erifolliculit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capitis") OR AB=("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") OR AB=(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ch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nuch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*") OR AB=("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>") OR AB=("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atrichia") OR AB=("Atrichia with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</w:rPr>
              <w:t xml:space="preserve"> lesion*"))</w:t>
            </w:r>
          </w:p>
        </w:tc>
        <w:tc>
          <w:tcPr>
            <w:tcW w:w="1286" w:type="dxa"/>
          </w:tcPr>
          <w:p w14:paraId="3C31FF6F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147</w:t>
            </w:r>
          </w:p>
        </w:tc>
      </w:tr>
      <w:tr w:rsidR="00F952DF" w:rsidRPr="00567CFB" w14:paraId="1AC4096F" w14:textId="77777777" w:rsidTr="002E54BA">
        <w:tc>
          <w:tcPr>
            <w:tcW w:w="1980" w:type="dxa"/>
          </w:tcPr>
          <w:p w14:paraId="44928A76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>WHO ICTRP</w:t>
            </w:r>
          </w:p>
        </w:tc>
        <w:tc>
          <w:tcPr>
            <w:tcW w:w="7040" w:type="dxa"/>
          </w:tcPr>
          <w:p w14:paraId="44D6B0B3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 the title:</w:t>
            </w:r>
          </w:p>
          <w:p w14:paraId="7B45A914" w14:textId="77777777" w:rsidR="00F952DF" w:rsidRPr="00567CFB" w:rsidRDefault="00F952DF" w:rsidP="00BF35A7">
            <w:pPr>
              <w:spacing w:beforeLines="60" w:before="144" w:afterLines="60" w:after="144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(Alopecia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icatrisata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icatricial alopecia OR Scarring alopecia OR Lichen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lanopilar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Frontal fibrosing alopecia OR Pseudopelade OR Scalp lichen planus OR Discoid lupus OR Coup d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abr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calvan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Erosive pustular dermatosis OR Chronic atrophic dermatosis OR Central centrifugal OR Tufted folliculitis OR Dissecting cellulitis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rifolliculit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capitis OR Folliculitis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h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nuchae OR Acne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eloidalis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atrichia OR Atrichia with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pular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lesions) AND (Janus Kinase Inhibit* OR JAK inhibit*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Jak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uxol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Tof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s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Ocl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r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fi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Upadacitini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dr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lg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ilg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bro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acr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ucravaci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erdula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and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estaur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omelotini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ucurbitacin OR CHZ868 OR Tumor Necrosis Factor* OR TNF*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chectin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Infliximab OR Adalimumab OR Etanercept OR Golimumab OR Certolizumab OR Thalidomide OR Lenalidomide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afamosta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Pentoxifylline OR ABP-501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julemic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IP-751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olnerminoge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PF-06410293 OR PF-</w:t>
            </w:r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lastRenderedPageBreak/>
              <w:t xml:space="preserve">06438179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emto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BT-122 OR AN-0128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peptico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P-301 OR Baicalein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lenex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DLX-105 OR Ortataxel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egsunercept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otrap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elmitid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Kinoid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Debio-0512 OR COVA322 OR GTPL10469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Placulumab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ABBV-257 OR AST-005 OR AVX-470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urimune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YT-609 OR INB03 OR PF-05230905 OR PMI-005 OR ABX-0401 OR ALX-0071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elastr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DP571 OR Afelimomab OR </w:t>
            </w:r>
            <w:proofErr w:type="spellStart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amobucol</w:t>
            </w:r>
            <w:proofErr w:type="spellEnd"/>
            <w:r w:rsidRPr="00567CFB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OR CRX-191 OR AME-527 OR CYT-007-TNFQb OR ALS-00T2-0501 OR FR-133605 OR MDL-201112 OR MDL-201449 OR MDL-201449A)</w:t>
            </w:r>
          </w:p>
        </w:tc>
        <w:tc>
          <w:tcPr>
            <w:tcW w:w="1286" w:type="dxa"/>
          </w:tcPr>
          <w:p w14:paraId="3A744D3E" w14:textId="77777777" w:rsidR="00F952DF" w:rsidRPr="00567CFB" w:rsidRDefault="00F952DF" w:rsidP="00BF35A7">
            <w:pPr>
              <w:spacing w:beforeLines="60" w:before="144" w:afterLines="60" w:after="144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67CF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5</w:t>
            </w:r>
          </w:p>
        </w:tc>
      </w:tr>
    </w:tbl>
    <w:p w14:paraId="05DCBC69" w14:textId="5D35747D" w:rsidR="00532F46" w:rsidRPr="00634140" w:rsidRDefault="00532F46">
      <w:pPr>
        <w:spacing w:after="160" w:line="259" w:lineRule="auto"/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  <w:lang w:val="en-US"/>
        </w:rPr>
      </w:pPr>
    </w:p>
    <w:sectPr w:rsidR="00532F46" w:rsidRPr="00634140" w:rsidSect="00532F4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A56AA" w14:textId="77777777" w:rsidR="00D552D3" w:rsidRDefault="00D552D3" w:rsidP="008E7384">
      <w:r>
        <w:separator/>
      </w:r>
    </w:p>
  </w:endnote>
  <w:endnote w:type="continuationSeparator" w:id="0">
    <w:p w14:paraId="32D0CEA8" w14:textId="77777777" w:rsidR="00D552D3" w:rsidRDefault="00D552D3" w:rsidP="008E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93784" w14:textId="77777777" w:rsidR="00D118AB" w:rsidRDefault="00D118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2950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EF7D2A" w14:textId="34964DBA" w:rsidR="008E7384" w:rsidRDefault="008E7384" w:rsidP="000F0B23">
        <w:pPr>
          <w:pStyle w:val="Footer"/>
          <w:tabs>
            <w:tab w:val="clear" w:pos="4513"/>
          </w:tabs>
          <w:jc w:val="right"/>
        </w:pPr>
        <w:r w:rsidRPr="008E7384">
          <w:rPr>
            <w:rFonts w:asciiTheme="majorBidi" w:hAnsiTheme="majorBidi" w:cstheme="majorBidi"/>
            <w:sz w:val="16"/>
            <w:szCs w:val="16"/>
          </w:rPr>
          <w:fldChar w:fldCharType="begin"/>
        </w:r>
        <w:r w:rsidRPr="008E7384">
          <w:rPr>
            <w:rFonts w:asciiTheme="majorBidi" w:hAnsiTheme="majorBidi" w:cstheme="majorBidi"/>
            <w:sz w:val="16"/>
            <w:szCs w:val="16"/>
          </w:rPr>
          <w:instrText xml:space="preserve"> PAGE   \* MERGEFORMAT </w:instrText>
        </w:r>
        <w:r w:rsidRPr="008E7384">
          <w:rPr>
            <w:rFonts w:asciiTheme="majorBidi" w:hAnsiTheme="majorBidi" w:cstheme="majorBidi"/>
            <w:sz w:val="16"/>
            <w:szCs w:val="16"/>
          </w:rPr>
          <w:fldChar w:fldCharType="separate"/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t>2</w:t>
        </w:r>
        <w:r w:rsidRPr="008E7384">
          <w:rPr>
            <w:rFonts w:asciiTheme="majorBidi" w:hAnsiTheme="majorBidi" w:cstheme="majorBidi"/>
            <w:noProof/>
            <w:sz w:val="16"/>
            <w:szCs w:val="16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0FC94" w14:textId="77777777" w:rsidR="00D118AB" w:rsidRDefault="00D118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82546" w14:textId="77777777" w:rsidR="00D552D3" w:rsidRDefault="00D552D3" w:rsidP="008E7384">
      <w:r>
        <w:separator/>
      </w:r>
    </w:p>
  </w:footnote>
  <w:footnote w:type="continuationSeparator" w:id="0">
    <w:p w14:paraId="4338B4BF" w14:textId="77777777" w:rsidR="00D552D3" w:rsidRDefault="00D552D3" w:rsidP="008E73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0F0BD" w14:textId="77777777" w:rsidR="00D118AB" w:rsidRDefault="00D118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D4F34" w14:textId="77777777" w:rsidR="00D118AB" w:rsidRDefault="00D118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A22A0" w14:textId="77777777" w:rsidR="00D118AB" w:rsidRDefault="00D118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D6F73"/>
    <w:multiLevelType w:val="hybridMultilevel"/>
    <w:tmpl w:val="E10C09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TrueTypeFonts/>
  <w:saveSubsetFonts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wMTQ0NzE1sDA0M7VQ0lEKTi0uzszPAykwrQUA4kpXJSwAAAA="/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6C58CC"/>
    <w:rsid w:val="000020B7"/>
    <w:rsid w:val="00002E1A"/>
    <w:rsid w:val="00007808"/>
    <w:rsid w:val="00007A89"/>
    <w:rsid w:val="00011FE2"/>
    <w:rsid w:val="00012462"/>
    <w:rsid w:val="0001284C"/>
    <w:rsid w:val="00014C5A"/>
    <w:rsid w:val="00015E4E"/>
    <w:rsid w:val="00021D39"/>
    <w:rsid w:val="00024673"/>
    <w:rsid w:val="00026348"/>
    <w:rsid w:val="00030D80"/>
    <w:rsid w:val="00031684"/>
    <w:rsid w:val="000319B9"/>
    <w:rsid w:val="00045BCA"/>
    <w:rsid w:val="00051CE2"/>
    <w:rsid w:val="00051FDA"/>
    <w:rsid w:val="0005238F"/>
    <w:rsid w:val="000531FE"/>
    <w:rsid w:val="00055C53"/>
    <w:rsid w:val="00057A25"/>
    <w:rsid w:val="00061D85"/>
    <w:rsid w:val="00062296"/>
    <w:rsid w:val="00063205"/>
    <w:rsid w:val="00064296"/>
    <w:rsid w:val="00064499"/>
    <w:rsid w:val="00065816"/>
    <w:rsid w:val="000716FC"/>
    <w:rsid w:val="00071F2F"/>
    <w:rsid w:val="0007408D"/>
    <w:rsid w:val="00083C5E"/>
    <w:rsid w:val="000863AA"/>
    <w:rsid w:val="00093469"/>
    <w:rsid w:val="00097069"/>
    <w:rsid w:val="000A4541"/>
    <w:rsid w:val="000A49D1"/>
    <w:rsid w:val="000A557E"/>
    <w:rsid w:val="000A7ED0"/>
    <w:rsid w:val="000B0312"/>
    <w:rsid w:val="000B56FE"/>
    <w:rsid w:val="000C19C3"/>
    <w:rsid w:val="000C6317"/>
    <w:rsid w:val="000D1241"/>
    <w:rsid w:val="000D4445"/>
    <w:rsid w:val="000D4F1E"/>
    <w:rsid w:val="000E6E99"/>
    <w:rsid w:val="000F0B23"/>
    <w:rsid w:val="000F1AFD"/>
    <w:rsid w:val="000F2E48"/>
    <w:rsid w:val="000F48E0"/>
    <w:rsid w:val="000F6248"/>
    <w:rsid w:val="000F6DB1"/>
    <w:rsid w:val="001008F4"/>
    <w:rsid w:val="00103079"/>
    <w:rsid w:val="001059FA"/>
    <w:rsid w:val="00106B8C"/>
    <w:rsid w:val="00116D4D"/>
    <w:rsid w:val="00122069"/>
    <w:rsid w:val="001223EA"/>
    <w:rsid w:val="001259A9"/>
    <w:rsid w:val="00127920"/>
    <w:rsid w:val="00133064"/>
    <w:rsid w:val="00146035"/>
    <w:rsid w:val="00154E9A"/>
    <w:rsid w:val="00165364"/>
    <w:rsid w:val="001701C9"/>
    <w:rsid w:val="00172180"/>
    <w:rsid w:val="00174E0E"/>
    <w:rsid w:val="00176283"/>
    <w:rsid w:val="00185186"/>
    <w:rsid w:val="001857A8"/>
    <w:rsid w:val="00186698"/>
    <w:rsid w:val="0019045D"/>
    <w:rsid w:val="00190680"/>
    <w:rsid w:val="00193073"/>
    <w:rsid w:val="00193FB3"/>
    <w:rsid w:val="00197A90"/>
    <w:rsid w:val="001A3853"/>
    <w:rsid w:val="001A5C1A"/>
    <w:rsid w:val="001A750D"/>
    <w:rsid w:val="001B6009"/>
    <w:rsid w:val="001C1F10"/>
    <w:rsid w:val="001C3B5E"/>
    <w:rsid w:val="001C5134"/>
    <w:rsid w:val="001C5273"/>
    <w:rsid w:val="001D6330"/>
    <w:rsid w:val="001E1EB6"/>
    <w:rsid w:val="001E22D4"/>
    <w:rsid w:val="001E2CE8"/>
    <w:rsid w:val="001E358F"/>
    <w:rsid w:val="001E4A62"/>
    <w:rsid w:val="001F417F"/>
    <w:rsid w:val="001F58DE"/>
    <w:rsid w:val="001F6483"/>
    <w:rsid w:val="00201541"/>
    <w:rsid w:val="0020253B"/>
    <w:rsid w:val="002026FD"/>
    <w:rsid w:val="00207C52"/>
    <w:rsid w:val="00211757"/>
    <w:rsid w:val="002166C0"/>
    <w:rsid w:val="00221B41"/>
    <w:rsid w:val="00222F84"/>
    <w:rsid w:val="002238EC"/>
    <w:rsid w:val="00225217"/>
    <w:rsid w:val="00225B1A"/>
    <w:rsid w:val="002327AC"/>
    <w:rsid w:val="0023562B"/>
    <w:rsid w:val="002377B9"/>
    <w:rsid w:val="0024731C"/>
    <w:rsid w:val="00253F67"/>
    <w:rsid w:val="0025609A"/>
    <w:rsid w:val="00261657"/>
    <w:rsid w:val="00264CCA"/>
    <w:rsid w:val="00265C2F"/>
    <w:rsid w:val="002725CA"/>
    <w:rsid w:val="00273AA3"/>
    <w:rsid w:val="00275EBE"/>
    <w:rsid w:val="00282675"/>
    <w:rsid w:val="00292952"/>
    <w:rsid w:val="002A28BD"/>
    <w:rsid w:val="002A4656"/>
    <w:rsid w:val="002B0C38"/>
    <w:rsid w:val="002B10BC"/>
    <w:rsid w:val="002B126F"/>
    <w:rsid w:val="002B561A"/>
    <w:rsid w:val="002B7935"/>
    <w:rsid w:val="002C65ED"/>
    <w:rsid w:val="002C7A0D"/>
    <w:rsid w:val="002D01CD"/>
    <w:rsid w:val="002E3095"/>
    <w:rsid w:val="002E3A76"/>
    <w:rsid w:val="002E48C7"/>
    <w:rsid w:val="002E54BA"/>
    <w:rsid w:val="002F13BB"/>
    <w:rsid w:val="002F1D36"/>
    <w:rsid w:val="002F3008"/>
    <w:rsid w:val="002F61D6"/>
    <w:rsid w:val="002F798B"/>
    <w:rsid w:val="002F7DB6"/>
    <w:rsid w:val="003116B1"/>
    <w:rsid w:val="00313E43"/>
    <w:rsid w:val="00314336"/>
    <w:rsid w:val="00316B16"/>
    <w:rsid w:val="00324E57"/>
    <w:rsid w:val="0032786C"/>
    <w:rsid w:val="00332ACF"/>
    <w:rsid w:val="0033320E"/>
    <w:rsid w:val="0033334B"/>
    <w:rsid w:val="003414D8"/>
    <w:rsid w:val="003428BB"/>
    <w:rsid w:val="00343FAF"/>
    <w:rsid w:val="00351606"/>
    <w:rsid w:val="00351AED"/>
    <w:rsid w:val="00361D66"/>
    <w:rsid w:val="00363813"/>
    <w:rsid w:val="00363C29"/>
    <w:rsid w:val="00365CB3"/>
    <w:rsid w:val="003675D6"/>
    <w:rsid w:val="0037095E"/>
    <w:rsid w:val="00373F0C"/>
    <w:rsid w:val="00376E31"/>
    <w:rsid w:val="00382ED7"/>
    <w:rsid w:val="00386677"/>
    <w:rsid w:val="00387C64"/>
    <w:rsid w:val="003907A0"/>
    <w:rsid w:val="00391C33"/>
    <w:rsid w:val="00391DB6"/>
    <w:rsid w:val="00392774"/>
    <w:rsid w:val="00393691"/>
    <w:rsid w:val="0039696F"/>
    <w:rsid w:val="003A0DAA"/>
    <w:rsid w:val="003A65AD"/>
    <w:rsid w:val="003B1847"/>
    <w:rsid w:val="003B20D2"/>
    <w:rsid w:val="003B2E2E"/>
    <w:rsid w:val="003C28EE"/>
    <w:rsid w:val="003C505C"/>
    <w:rsid w:val="003C591A"/>
    <w:rsid w:val="003D68EE"/>
    <w:rsid w:val="003E1E86"/>
    <w:rsid w:val="003E3B7E"/>
    <w:rsid w:val="003E3B86"/>
    <w:rsid w:val="003F0F1C"/>
    <w:rsid w:val="003F5CB6"/>
    <w:rsid w:val="004058D0"/>
    <w:rsid w:val="00407508"/>
    <w:rsid w:val="0041489C"/>
    <w:rsid w:val="0041693C"/>
    <w:rsid w:val="0042075C"/>
    <w:rsid w:val="004212BE"/>
    <w:rsid w:val="00423D03"/>
    <w:rsid w:val="0042411B"/>
    <w:rsid w:val="00424160"/>
    <w:rsid w:val="004316D7"/>
    <w:rsid w:val="0043364A"/>
    <w:rsid w:val="004373DC"/>
    <w:rsid w:val="00457490"/>
    <w:rsid w:val="00461078"/>
    <w:rsid w:val="00461F05"/>
    <w:rsid w:val="00482F69"/>
    <w:rsid w:val="00484606"/>
    <w:rsid w:val="00490298"/>
    <w:rsid w:val="00493762"/>
    <w:rsid w:val="004955FD"/>
    <w:rsid w:val="004A1DE9"/>
    <w:rsid w:val="004A20BB"/>
    <w:rsid w:val="004B4583"/>
    <w:rsid w:val="004B7C5A"/>
    <w:rsid w:val="004C4C0E"/>
    <w:rsid w:val="004D13C0"/>
    <w:rsid w:val="004D76F8"/>
    <w:rsid w:val="004E0ECD"/>
    <w:rsid w:val="004E2A57"/>
    <w:rsid w:val="004E2AE9"/>
    <w:rsid w:val="004E56AF"/>
    <w:rsid w:val="004E6350"/>
    <w:rsid w:val="004E6ACD"/>
    <w:rsid w:val="004F41BD"/>
    <w:rsid w:val="004F4A96"/>
    <w:rsid w:val="0050341D"/>
    <w:rsid w:val="00504AA3"/>
    <w:rsid w:val="00512CE1"/>
    <w:rsid w:val="00513A0D"/>
    <w:rsid w:val="005168D7"/>
    <w:rsid w:val="00522520"/>
    <w:rsid w:val="005238A6"/>
    <w:rsid w:val="00525AF9"/>
    <w:rsid w:val="00532F46"/>
    <w:rsid w:val="00543269"/>
    <w:rsid w:val="0054329E"/>
    <w:rsid w:val="00546274"/>
    <w:rsid w:val="00550071"/>
    <w:rsid w:val="005503B5"/>
    <w:rsid w:val="005508B6"/>
    <w:rsid w:val="00550B9C"/>
    <w:rsid w:val="00551517"/>
    <w:rsid w:val="0055172F"/>
    <w:rsid w:val="005540F1"/>
    <w:rsid w:val="005656F2"/>
    <w:rsid w:val="00567498"/>
    <w:rsid w:val="00567813"/>
    <w:rsid w:val="00567CFB"/>
    <w:rsid w:val="00571696"/>
    <w:rsid w:val="00573453"/>
    <w:rsid w:val="00586124"/>
    <w:rsid w:val="00587DE2"/>
    <w:rsid w:val="0059489E"/>
    <w:rsid w:val="00595CDB"/>
    <w:rsid w:val="005A0970"/>
    <w:rsid w:val="005A357E"/>
    <w:rsid w:val="005A5767"/>
    <w:rsid w:val="005B2E8E"/>
    <w:rsid w:val="005B3863"/>
    <w:rsid w:val="005B4586"/>
    <w:rsid w:val="005B6DF4"/>
    <w:rsid w:val="005C07EB"/>
    <w:rsid w:val="005C2B14"/>
    <w:rsid w:val="005C5D39"/>
    <w:rsid w:val="005E04B8"/>
    <w:rsid w:val="005E698E"/>
    <w:rsid w:val="005F5586"/>
    <w:rsid w:val="0060120A"/>
    <w:rsid w:val="006035F4"/>
    <w:rsid w:val="0060440B"/>
    <w:rsid w:val="00605BF2"/>
    <w:rsid w:val="00612AEE"/>
    <w:rsid w:val="0061699B"/>
    <w:rsid w:val="00617C4A"/>
    <w:rsid w:val="006257D7"/>
    <w:rsid w:val="0062694E"/>
    <w:rsid w:val="00630CCA"/>
    <w:rsid w:val="00632383"/>
    <w:rsid w:val="00632EBC"/>
    <w:rsid w:val="00634140"/>
    <w:rsid w:val="0064561A"/>
    <w:rsid w:val="00656EC5"/>
    <w:rsid w:val="006617DF"/>
    <w:rsid w:val="006619F0"/>
    <w:rsid w:val="006654F1"/>
    <w:rsid w:val="006672C4"/>
    <w:rsid w:val="006778FC"/>
    <w:rsid w:val="00683885"/>
    <w:rsid w:val="00685872"/>
    <w:rsid w:val="0069297F"/>
    <w:rsid w:val="00693025"/>
    <w:rsid w:val="006A00CD"/>
    <w:rsid w:val="006A10E6"/>
    <w:rsid w:val="006A2FD7"/>
    <w:rsid w:val="006A62E7"/>
    <w:rsid w:val="006A6978"/>
    <w:rsid w:val="006B301D"/>
    <w:rsid w:val="006B36FA"/>
    <w:rsid w:val="006B3B7B"/>
    <w:rsid w:val="006C1A51"/>
    <w:rsid w:val="006C3E4E"/>
    <w:rsid w:val="006C58CC"/>
    <w:rsid w:val="006C6E51"/>
    <w:rsid w:val="006C6EB5"/>
    <w:rsid w:val="006D5839"/>
    <w:rsid w:val="006D6FF3"/>
    <w:rsid w:val="006E4755"/>
    <w:rsid w:val="006E4800"/>
    <w:rsid w:val="006F35BB"/>
    <w:rsid w:val="006F531B"/>
    <w:rsid w:val="006F548C"/>
    <w:rsid w:val="00700AAD"/>
    <w:rsid w:val="007040CA"/>
    <w:rsid w:val="00706776"/>
    <w:rsid w:val="00717C59"/>
    <w:rsid w:val="007237D5"/>
    <w:rsid w:val="0072472A"/>
    <w:rsid w:val="00725A97"/>
    <w:rsid w:val="007300D0"/>
    <w:rsid w:val="0073027F"/>
    <w:rsid w:val="00734D00"/>
    <w:rsid w:val="00737439"/>
    <w:rsid w:val="007402F0"/>
    <w:rsid w:val="00746823"/>
    <w:rsid w:val="0074719E"/>
    <w:rsid w:val="00750ED8"/>
    <w:rsid w:val="007512EA"/>
    <w:rsid w:val="0075483B"/>
    <w:rsid w:val="0076573B"/>
    <w:rsid w:val="00771941"/>
    <w:rsid w:val="00772678"/>
    <w:rsid w:val="00774642"/>
    <w:rsid w:val="00774FF5"/>
    <w:rsid w:val="00776312"/>
    <w:rsid w:val="007777B0"/>
    <w:rsid w:val="007831DC"/>
    <w:rsid w:val="00784F54"/>
    <w:rsid w:val="00790CC4"/>
    <w:rsid w:val="00791A52"/>
    <w:rsid w:val="0079332F"/>
    <w:rsid w:val="0079343C"/>
    <w:rsid w:val="00795526"/>
    <w:rsid w:val="00797747"/>
    <w:rsid w:val="007A16FD"/>
    <w:rsid w:val="007B05A7"/>
    <w:rsid w:val="007B070C"/>
    <w:rsid w:val="007C3764"/>
    <w:rsid w:val="007D37F9"/>
    <w:rsid w:val="007E0EAD"/>
    <w:rsid w:val="007F6B4D"/>
    <w:rsid w:val="00801657"/>
    <w:rsid w:val="00801BC2"/>
    <w:rsid w:val="008048BA"/>
    <w:rsid w:val="00811AF6"/>
    <w:rsid w:val="00811AFA"/>
    <w:rsid w:val="00811F3B"/>
    <w:rsid w:val="00813390"/>
    <w:rsid w:val="00813AC1"/>
    <w:rsid w:val="008142D7"/>
    <w:rsid w:val="00815E7D"/>
    <w:rsid w:val="00823EEF"/>
    <w:rsid w:val="00831552"/>
    <w:rsid w:val="0083751C"/>
    <w:rsid w:val="00837E17"/>
    <w:rsid w:val="00844FB7"/>
    <w:rsid w:val="00846D10"/>
    <w:rsid w:val="00847128"/>
    <w:rsid w:val="008502A8"/>
    <w:rsid w:val="00852951"/>
    <w:rsid w:val="008555E7"/>
    <w:rsid w:val="00861266"/>
    <w:rsid w:val="0086332D"/>
    <w:rsid w:val="008677A4"/>
    <w:rsid w:val="0087183A"/>
    <w:rsid w:val="00876E3A"/>
    <w:rsid w:val="00877867"/>
    <w:rsid w:val="00877E30"/>
    <w:rsid w:val="0088371D"/>
    <w:rsid w:val="00884335"/>
    <w:rsid w:val="008844B4"/>
    <w:rsid w:val="00885DC8"/>
    <w:rsid w:val="0089128F"/>
    <w:rsid w:val="00892F7E"/>
    <w:rsid w:val="008941CB"/>
    <w:rsid w:val="00895540"/>
    <w:rsid w:val="008969D2"/>
    <w:rsid w:val="008A49AE"/>
    <w:rsid w:val="008B39A0"/>
    <w:rsid w:val="008B4549"/>
    <w:rsid w:val="008B4E7D"/>
    <w:rsid w:val="008B5677"/>
    <w:rsid w:val="008C0628"/>
    <w:rsid w:val="008C2AA3"/>
    <w:rsid w:val="008C2AC0"/>
    <w:rsid w:val="008C418A"/>
    <w:rsid w:val="008C7539"/>
    <w:rsid w:val="008D01B2"/>
    <w:rsid w:val="008D0CC9"/>
    <w:rsid w:val="008D3EF7"/>
    <w:rsid w:val="008D44C9"/>
    <w:rsid w:val="008D507E"/>
    <w:rsid w:val="008D5281"/>
    <w:rsid w:val="008D58C9"/>
    <w:rsid w:val="008D60FA"/>
    <w:rsid w:val="008D6732"/>
    <w:rsid w:val="008E2087"/>
    <w:rsid w:val="008E2AB0"/>
    <w:rsid w:val="008E3CB6"/>
    <w:rsid w:val="008E7384"/>
    <w:rsid w:val="008E796E"/>
    <w:rsid w:val="008F16FB"/>
    <w:rsid w:val="008F20F3"/>
    <w:rsid w:val="008F21F6"/>
    <w:rsid w:val="008F47BD"/>
    <w:rsid w:val="008F64D0"/>
    <w:rsid w:val="008F68A0"/>
    <w:rsid w:val="00900865"/>
    <w:rsid w:val="00903D3E"/>
    <w:rsid w:val="009060BD"/>
    <w:rsid w:val="0090625A"/>
    <w:rsid w:val="0091117E"/>
    <w:rsid w:val="0091202C"/>
    <w:rsid w:val="00912068"/>
    <w:rsid w:val="0091307E"/>
    <w:rsid w:val="00914A92"/>
    <w:rsid w:val="009174E4"/>
    <w:rsid w:val="00917564"/>
    <w:rsid w:val="009177C9"/>
    <w:rsid w:val="0092159F"/>
    <w:rsid w:val="00923059"/>
    <w:rsid w:val="00926D72"/>
    <w:rsid w:val="009354E4"/>
    <w:rsid w:val="0094512A"/>
    <w:rsid w:val="00947721"/>
    <w:rsid w:val="00953D30"/>
    <w:rsid w:val="0095692D"/>
    <w:rsid w:val="00974203"/>
    <w:rsid w:val="009762C4"/>
    <w:rsid w:val="00983BBC"/>
    <w:rsid w:val="00991BA7"/>
    <w:rsid w:val="00995645"/>
    <w:rsid w:val="009A44AC"/>
    <w:rsid w:val="009A739F"/>
    <w:rsid w:val="009B5246"/>
    <w:rsid w:val="009C00BC"/>
    <w:rsid w:val="009C0BF2"/>
    <w:rsid w:val="009C4733"/>
    <w:rsid w:val="009C5445"/>
    <w:rsid w:val="009D0ACD"/>
    <w:rsid w:val="009D10B6"/>
    <w:rsid w:val="009D191E"/>
    <w:rsid w:val="009D65CD"/>
    <w:rsid w:val="009F3407"/>
    <w:rsid w:val="009F57C0"/>
    <w:rsid w:val="009F672C"/>
    <w:rsid w:val="009F7E5C"/>
    <w:rsid w:val="00A00043"/>
    <w:rsid w:val="00A00EF5"/>
    <w:rsid w:val="00A02077"/>
    <w:rsid w:val="00A02798"/>
    <w:rsid w:val="00A05DC5"/>
    <w:rsid w:val="00A05ED8"/>
    <w:rsid w:val="00A162C5"/>
    <w:rsid w:val="00A2692A"/>
    <w:rsid w:val="00A35594"/>
    <w:rsid w:val="00A44569"/>
    <w:rsid w:val="00A472C5"/>
    <w:rsid w:val="00A53521"/>
    <w:rsid w:val="00A5389B"/>
    <w:rsid w:val="00A53F80"/>
    <w:rsid w:val="00A6133A"/>
    <w:rsid w:val="00A62311"/>
    <w:rsid w:val="00A6363B"/>
    <w:rsid w:val="00A63C67"/>
    <w:rsid w:val="00A64E06"/>
    <w:rsid w:val="00A64F10"/>
    <w:rsid w:val="00A76451"/>
    <w:rsid w:val="00A859B6"/>
    <w:rsid w:val="00A86C49"/>
    <w:rsid w:val="00AA125B"/>
    <w:rsid w:val="00AA2B83"/>
    <w:rsid w:val="00AA2FAF"/>
    <w:rsid w:val="00AA3985"/>
    <w:rsid w:val="00AA3A77"/>
    <w:rsid w:val="00AB4F2B"/>
    <w:rsid w:val="00AB6328"/>
    <w:rsid w:val="00AC12CB"/>
    <w:rsid w:val="00AC2A6B"/>
    <w:rsid w:val="00AC358F"/>
    <w:rsid w:val="00AC67D4"/>
    <w:rsid w:val="00AD0F7F"/>
    <w:rsid w:val="00AD43FB"/>
    <w:rsid w:val="00AD5A38"/>
    <w:rsid w:val="00AD6B0D"/>
    <w:rsid w:val="00AE014D"/>
    <w:rsid w:val="00AE0B7E"/>
    <w:rsid w:val="00AE19AF"/>
    <w:rsid w:val="00AE1D55"/>
    <w:rsid w:val="00AF0D14"/>
    <w:rsid w:val="00AF2DB4"/>
    <w:rsid w:val="00AF57EC"/>
    <w:rsid w:val="00B0114A"/>
    <w:rsid w:val="00B028DD"/>
    <w:rsid w:val="00B070A3"/>
    <w:rsid w:val="00B14727"/>
    <w:rsid w:val="00B14C09"/>
    <w:rsid w:val="00B16132"/>
    <w:rsid w:val="00B2160D"/>
    <w:rsid w:val="00B41566"/>
    <w:rsid w:val="00B41937"/>
    <w:rsid w:val="00B4225F"/>
    <w:rsid w:val="00B44AD1"/>
    <w:rsid w:val="00B45811"/>
    <w:rsid w:val="00B47E08"/>
    <w:rsid w:val="00B52C0A"/>
    <w:rsid w:val="00B55AB4"/>
    <w:rsid w:val="00B63AEB"/>
    <w:rsid w:val="00B64A07"/>
    <w:rsid w:val="00B64E29"/>
    <w:rsid w:val="00B654D2"/>
    <w:rsid w:val="00B66FEE"/>
    <w:rsid w:val="00B71B41"/>
    <w:rsid w:val="00B75C5B"/>
    <w:rsid w:val="00B75F75"/>
    <w:rsid w:val="00B76BA5"/>
    <w:rsid w:val="00B802C5"/>
    <w:rsid w:val="00B80C46"/>
    <w:rsid w:val="00B83432"/>
    <w:rsid w:val="00B85BEA"/>
    <w:rsid w:val="00B91046"/>
    <w:rsid w:val="00B92E43"/>
    <w:rsid w:val="00BA5233"/>
    <w:rsid w:val="00BA6492"/>
    <w:rsid w:val="00BA68D9"/>
    <w:rsid w:val="00BB220C"/>
    <w:rsid w:val="00BB224B"/>
    <w:rsid w:val="00BC4976"/>
    <w:rsid w:val="00BC5FC0"/>
    <w:rsid w:val="00BC6687"/>
    <w:rsid w:val="00BD2C5A"/>
    <w:rsid w:val="00BD6C1E"/>
    <w:rsid w:val="00BE4989"/>
    <w:rsid w:val="00BE6930"/>
    <w:rsid w:val="00BF0FCE"/>
    <w:rsid w:val="00BF335A"/>
    <w:rsid w:val="00BF45B7"/>
    <w:rsid w:val="00BF754A"/>
    <w:rsid w:val="00C04F74"/>
    <w:rsid w:val="00C0513F"/>
    <w:rsid w:val="00C0799A"/>
    <w:rsid w:val="00C12D33"/>
    <w:rsid w:val="00C25908"/>
    <w:rsid w:val="00C31059"/>
    <w:rsid w:val="00C32CC4"/>
    <w:rsid w:val="00C37046"/>
    <w:rsid w:val="00C52219"/>
    <w:rsid w:val="00C52595"/>
    <w:rsid w:val="00C5695F"/>
    <w:rsid w:val="00C62B0C"/>
    <w:rsid w:val="00C63217"/>
    <w:rsid w:val="00C63352"/>
    <w:rsid w:val="00C76530"/>
    <w:rsid w:val="00C77CF8"/>
    <w:rsid w:val="00C8114B"/>
    <w:rsid w:val="00C825E4"/>
    <w:rsid w:val="00C83EE8"/>
    <w:rsid w:val="00C849F0"/>
    <w:rsid w:val="00C95DA5"/>
    <w:rsid w:val="00C95DCC"/>
    <w:rsid w:val="00C969F0"/>
    <w:rsid w:val="00CA1203"/>
    <w:rsid w:val="00CB03B1"/>
    <w:rsid w:val="00CB1FA0"/>
    <w:rsid w:val="00CB34FA"/>
    <w:rsid w:val="00CB4783"/>
    <w:rsid w:val="00CB7DB3"/>
    <w:rsid w:val="00CC1303"/>
    <w:rsid w:val="00CC71B2"/>
    <w:rsid w:val="00CC73D1"/>
    <w:rsid w:val="00CC7546"/>
    <w:rsid w:val="00CC7711"/>
    <w:rsid w:val="00CD39AA"/>
    <w:rsid w:val="00CD5667"/>
    <w:rsid w:val="00CD6540"/>
    <w:rsid w:val="00CE1423"/>
    <w:rsid w:val="00CE2113"/>
    <w:rsid w:val="00CE67D5"/>
    <w:rsid w:val="00CF0C17"/>
    <w:rsid w:val="00CF1D06"/>
    <w:rsid w:val="00D10486"/>
    <w:rsid w:val="00D118AB"/>
    <w:rsid w:val="00D14CDE"/>
    <w:rsid w:val="00D2050E"/>
    <w:rsid w:val="00D268D1"/>
    <w:rsid w:val="00D269AF"/>
    <w:rsid w:val="00D3438F"/>
    <w:rsid w:val="00D34660"/>
    <w:rsid w:val="00D36276"/>
    <w:rsid w:val="00D362C4"/>
    <w:rsid w:val="00D3711C"/>
    <w:rsid w:val="00D4058B"/>
    <w:rsid w:val="00D41ED8"/>
    <w:rsid w:val="00D4603B"/>
    <w:rsid w:val="00D46C58"/>
    <w:rsid w:val="00D53082"/>
    <w:rsid w:val="00D552D3"/>
    <w:rsid w:val="00D628C3"/>
    <w:rsid w:val="00D66CF4"/>
    <w:rsid w:val="00D7170B"/>
    <w:rsid w:val="00D71D8E"/>
    <w:rsid w:val="00D738C1"/>
    <w:rsid w:val="00D73FD6"/>
    <w:rsid w:val="00D74D29"/>
    <w:rsid w:val="00D82F02"/>
    <w:rsid w:val="00D8356A"/>
    <w:rsid w:val="00D86E95"/>
    <w:rsid w:val="00D91C01"/>
    <w:rsid w:val="00D94ABB"/>
    <w:rsid w:val="00DA1C1C"/>
    <w:rsid w:val="00DA3BC8"/>
    <w:rsid w:val="00DA65AC"/>
    <w:rsid w:val="00DB46FB"/>
    <w:rsid w:val="00DB62B7"/>
    <w:rsid w:val="00DC5BD8"/>
    <w:rsid w:val="00DD0D1E"/>
    <w:rsid w:val="00DD2571"/>
    <w:rsid w:val="00DD48B7"/>
    <w:rsid w:val="00DE2324"/>
    <w:rsid w:val="00DE396F"/>
    <w:rsid w:val="00DE7B90"/>
    <w:rsid w:val="00E00A9B"/>
    <w:rsid w:val="00E051E9"/>
    <w:rsid w:val="00E074E9"/>
    <w:rsid w:val="00E103E9"/>
    <w:rsid w:val="00E15B2E"/>
    <w:rsid w:val="00E1728E"/>
    <w:rsid w:val="00E24F9A"/>
    <w:rsid w:val="00E30317"/>
    <w:rsid w:val="00E36443"/>
    <w:rsid w:val="00E42183"/>
    <w:rsid w:val="00E42DE9"/>
    <w:rsid w:val="00E42E54"/>
    <w:rsid w:val="00E4487C"/>
    <w:rsid w:val="00E55C3D"/>
    <w:rsid w:val="00E66200"/>
    <w:rsid w:val="00E70244"/>
    <w:rsid w:val="00E747EA"/>
    <w:rsid w:val="00E83397"/>
    <w:rsid w:val="00EA4E71"/>
    <w:rsid w:val="00EA6994"/>
    <w:rsid w:val="00EB08A3"/>
    <w:rsid w:val="00EB5740"/>
    <w:rsid w:val="00EC0228"/>
    <w:rsid w:val="00EC1D68"/>
    <w:rsid w:val="00EC28AA"/>
    <w:rsid w:val="00EC3CF5"/>
    <w:rsid w:val="00EC5180"/>
    <w:rsid w:val="00EC55D7"/>
    <w:rsid w:val="00ED0DCE"/>
    <w:rsid w:val="00ED5AE1"/>
    <w:rsid w:val="00EE2277"/>
    <w:rsid w:val="00EE5C37"/>
    <w:rsid w:val="00EE6A3F"/>
    <w:rsid w:val="00EE7077"/>
    <w:rsid w:val="00EF09A6"/>
    <w:rsid w:val="00EF3BA8"/>
    <w:rsid w:val="00EF3DF1"/>
    <w:rsid w:val="00EF4130"/>
    <w:rsid w:val="00EF67A3"/>
    <w:rsid w:val="00F03A63"/>
    <w:rsid w:val="00F043BF"/>
    <w:rsid w:val="00F04CFA"/>
    <w:rsid w:val="00F1371E"/>
    <w:rsid w:val="00F1547F"/>
    <w:rsid w:val="00F2596E"/>
    <w:rsid w:val="00F2712E"/>
    <w:rsid w:val="00F3172D"/>
    <w:rsid w:val="00F32143"/>
    <w:rsid w:val="00F37BBE"/>
    <w:rsid w:val="00F44212"/>
    <w:rsid w:val="00F465E5"/>
    <w:rsid w:val="00F55EA4"/>
    <w:rsid w:val="00F6043E"/>
    <w:rsid w:val="00F66A89"/>
    <w:rsid w:val="00F66BDD"/>
    <w:rsid w:val="00F70D7E"/>
    <w:rsid w:val="00F71DBA"/>
    <w:rsid w:val="00F7384F"/>
    <w:rsid w:val="00F73890"/>
    <w:rsid w:val="00F80670"/>
    <w:rsid w:val="00F83878"/>
    <w:rsid w:val="00F901A5"/>
    <w:rsid w:val="00F92542"/>
    <w:rsid w:val="00F952DF"/>
    <w:rsid w:val="00FA1B7C"/>
    <w:rsid w:val="00FA36F2"/>
    <w:rsid w:val="00FA7E3C"/>
    <w:rsid w:val="00FB28A0"/>
    <w:rsid w:val="00FB2BBE"/>
    <w:rsid w:val="00FC019C"/>
    <w:rsid w:val="00FC108D"/>
    <w:rsid w:val="00FC2B14"/>
    <w:rsid w:val="00FC42CD"/>
    <w:rsid w:val="00FC4605"/>
    <w:rsid w:val="00FC495E"/>
    <w:rsid w:val="00FC66F7"/>
    <w:rsid w:val="00FC6AB1"/>
    <w:rsid w:val="00FC6F47"/>
    <w:rsid w:val="00FD5370"/>
    <w:rsid w:val="00FD5E41"/>
    <w:rsid w:val="00FD612A"/>
    <w:rsid w:val="00FD6ADF"/>
    <w:rsid w:val="00FD6E98"/>
    <w:rsid w:val="00FD74EA"/>
    <w:rsid w:val="00FE1A41"/>
    <w:rsid w:val="00FE5B2A"/>
    <w:rsid w:val="00FF053D"/>
    <w:rsid w:val="00FF187D"/>
    <w:rsid w:val="00FF4D69"/>
    <w:rsid w:val="00FF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1459C3"/>
  <w14:defaultImageDpi w14:val="32767"/>
  <w15:chartTrackingRefBased/>
  <w15:docId w15:val="{6C7D2F73-651D-4C8D-8E1E-CDE9AC63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203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8CC"/>
    <w:pPr>
      <w:ind w:left="720"/>
      <w:contextualSpacing/>
    </w:pPr>
  </w:style>
  <w:style w:type="table" w:styleId="TableGrid">
    <w:name w:val="Table Grid"/>
    <w:basedOn w:val="TableNormal"/>
    <w:uiPriority w:val="39"/>
    <w:rsid w:val="006C58C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58CC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2">
    <w:name w:val="Grid Table 2 Accent 2"/>
    <w:basedOn w:val="TableNormal"/>
    <w:uiPriority w:val="47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2">
    <w:name w:val="Grid Table 3 Accent 2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4-Accent2">
    <w:name w:val="Grid Table 4 Accent 2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6">
    <w:name w:val="Grid Table 3 Accent 6"/>
    <w:basedOn w:val="TableNormal"/>
    <w:uiPriority w:val="48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6C58C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C58C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58CC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58CC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58CC"/>
    <w:rPr>
      <w:rFonts w:ascii="Calibri" w:hAnsi="Calibri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C58CC"/>
    <w:pPr>
      <w:spacing w:after="0" w:line="240" w:lineRule="auto"/>
    </w:pPr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C5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5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8C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CC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265C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C2F"/>
    <w:rPr>
      <w:color w:val="605E5C"/>
      <w:shd w:val="clear" w:color="auto" w:fill="E1DFDD"/>
    </w:rPr>
  </w:style>
  <w:style w:type="table" w:styleId="GridTable4-Accent6">
    <w:name w:val="Grid Table 4 Accent 6"/>
    <w:basedOn w:val="TableNormal"/>
    <w:uiPriority w:val="49"/>
    <w:rsid w:val="00E4487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pple-converted-space">
    <w:name w:val="apple-converted-space"/>
    <w:basedOn w:val="DefaultParagraphFont"/>
    <w:rsid w:val="00E4487C"/>
  </w:style>
  <w:style w:type="paragraph" w:styleId="Header">
    <w:name w:val="header"/>
    <w:basedOn w:val="Normal"/>
    <w:link w:val="Head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384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E73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384"/>
    <w:rPr>
      <w:sz w:val="24"/>
      <w:szCs w:val="24"/>
      <w:lang w:val="en-CA"/>
    </w:rPr>
  </w:style>
  <w:style w:type="paragraph" w:customStyle="1" w:styleId="Default">
    <w:name w:val="Default"/>
    <w:rsid w:val="00D738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">
    <w:name w:val="List"/>
    <w:basedOn w:val="Normal"/>
    <w:uiPriority w:val="99"/>
    <w:unhideWhenUsed/>
    <w:rsid w:val="00F952DF"/>
    <w:pPr>
      <w:spacing w:after="160" w:line="259" w:lineRule="auto"/>
      <w:ind w:left="360" w:hanging="360"/>
      <w:contextualSpacing/>
    </w:pPr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952DF"/>
    <w:rPr>
      <w:color w:val="954F72" w:themeColor="followedHyperlink"/>
      <w:u w:val="single"/>
    </w:rPr>
  </w:style>
  <w:style w:type="table" w:styleId="GridTable4-Accent3">
    <w:name w:val="Grid Table 4 Accent 3"/>
    <w:basedOn w:val="TableNormal"/>
    <w:uiPriority w:val="49"/>
    <w:rsid w:val="002E54B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2E54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results?cond=Alopecia+cicatrisata+OR+Cicatricial+alopecia+OR+Scarring+alopecia+OR+Lichen+planopilaris+OR+Frontal+fibrosing+alopecia+OR+Coup+de+sabre+OR+Folliculitis+decalvans+OR+Erosive+pustular+dermatosis+OR+Central+centrifugal+OR+Dissecting+cellulitis&amp;term=Janus+Kinase+Inhibitor+OR+JAK+inhibitor+OR+Jakinib+OR+Ruxolitinib+OR+Tofacitinib+OR+Tasocitinib+OR+Oclacitinib+OR+Baricitinib+OR+Peficitinib+OR+Upadacitinib+OR+Fedratinib+OR+Delgocitinib+OR+Filgotinib+OR+Abrocitinib+OR+Pacritinib+OR+Deucravacitinib&amp;type=&amp;rslt=&amp;age_v=&amp;gndr=&amp;intr=&amp;titles=&amp;outc=&amp;spons=&amp;lead=&amp;id=&amp;cntry=&amp;state=&amp;city=&amp;dist=&amp;locn=&amp;rsub=&amp;strd_s=&amp;strd_e=&amp;prcd_s=&amp;prcd_e=&amp;sfpd_s=&amp;sfpd_e=&amp;rfpd_s=&amp;rfpd_e=&amp;lupd_s=&amp;lupd_e=&amp;sort=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clinicaltrials.gov/ct2/results?cond=Alopecia+cicatrisata+OR+Cicatricial+alopecia+OR+Scarring+alopecia+OR+Lichen+planopilaris+OR+Frontal+fibrosing+alopecia+OR+Coup+de+sabre+OR+Folliculitis+decalvans+OR+Erosive+pustular+dermatosis+OR+Central+centrifugal+OR+Dissecting+cellulitis&amp;term=PMI-005+OR+ABX-0401+OR+ALX-0071+OR+Celastrol+OR+CDP571+OR+Afelimomab+OR+Camobucol+OR+CRX-191+OR+AME-527+OR+CYT-007-TNFQb+OR+ALS-00T2-0501+OR+FR-133605+OR+MDL-201112+OR+MDL-201449+OR+MDL-201449A&amp;type=&amp;rslt=&amp;age_v=&amp;gndr=&amp;intr=&amp;titles=&amp;outc=&amp;spons=&amp;lead=&amp;id=&amp;cntry=&amp;state=&amp;city=&amp;dist=&amp;locn=&amp;rsub=&amp;strd_s=&amp;strd_e=&amp;prcd_s=&amp;prcd_e=&amp;sfpd_s=&amp;sfpd_e=&amp;rfpd_s=&amp;rfpd_e=&amp;lupd_s=&amp;lupd_e=&amp;sort=" TargetMode="Externa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ct2/results?cond=Alopecia+cicatrisata+OR+Cicatricial+alopecia+OR+Scarring+alopecia+OR+Lichen+planopilaris+OR+Frontal+fibrosing+alopecia+OR+Coup+de+sabre+OR+Folliculitis+decalvans+OR+Erosive+pustular+dermatosis+OR+Central+centrifugal+OR+Dissecting+cellulitis&amp;term=Delenex+OR+DLX-105+OR+Ortataxel+OR+Pegsunercept+OR+Allotrap+OR+Delmitide+OR+Kinoid+OR+Debio-0512+OR+COVA322+OR+GTPL10469+OR+Placulumab+OR+ABBV-257+OR+AST-005+OR+AVX-470+OR+Aurimune+OR+CYT-609+OR+INB03+OR+PF-05230905&amp;type=&amp;rslt=&amp;age_v=&amp;gndr=&amp;intr=&amp;titles=&amp;outc=&amp;spons=&amp;lead=&amp;id=&amp;cntry=&amp;state=&amp;city=&amp;dist=&amp;locn=&amp;rsub=&amp;strd_s=&amp;strd_e=&amp;prcd_s=&amp;prcd_e=&amp;sfpd_s=&amp;sfpd_e=&amp;rfpd_s=&amp;rfpd_e=&amp;lupd_s=&amp;lupd_e=&amp;sort=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clinicaltrials.gov/ct2/results?cond=Alopecia+cicatrisata+OR+Cicatricial+alopecia+OR+Scarring+alopecia+OR+Lichen+planopilaris+OR+Frontal+fibrosing+alopecia+OR+Coup+de+sabre+OR+Folliculitis+decalvans+OR+Erosive+pustular+dermatosis+OR+Central+centrifugal+OR+Dissecting+cellulitis&amp;term=Thalidomide+OR+Lenalidomide+OR+Nafamostat+OR+Pentoxifylline+OR+ABP-501+OR+Ajulemic+OR+IP-751+OR+Golnerminogene+OR+PF-06410293+OR+PF-06438179+OR+Remtolumab+OR+ABT-122+OR+AN-0128+OR+Apeptico+OR+AP-301+OR+Baicalein&amp;type=&amp;rslt=&amp;age_v=&amp;gndr=&amp;intr=&amp;titles=&amp;outc=&amp;spons=&amp;lead=&amp;id=&amp;cntry=&amp;state=&amp;city=&amp;dist=&amp;locn=&amp;rsub=&amp;strd_s=&amp;strd_e=&amp;prcd_s=&amp;prcd_e=&amp;sfpd_s=&amp;sfpd_e=&amp;rfpd_s=&amp;rfpd_e=&amp;lupd_s=&amp;lupd_e=&amp;sort=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results?cond=Alopecia+cicatrisata+OR+Cicatricial+alopecia+OR+Scarring+alopecia+OR+Lichen+planopilaris+OR+Frontal+fibrosing+alopecia+OR+Coup+de+sabre+OR+Folliculitis+decalvans+OR+Erosive+pustular+dermatosis+OR+Central+centrifugal+OR+Dissecting+cellulitis&amp;term=Cerdulatinib+OR+Gandotinib+OR+Lestaurtinib+OR+Momelotinib+OR+Cucurbitacin+OR+CHZ868+OR+Tumor+Necrosis+Factor+OR+TNF+OR+Cachectin+OR+Infliximab+OR+Adalimumab+OR+Etanercept+OR+Golimumab+OR+Certolizumab&amp;type=&amp;rslt=&amp;age_v=&amp;gndr=&amp;intr=&amp;titles=&amp;outc=&amp;spons=&amp;lead=&amp;id=&amp;cntry=&amp;state=&amp;city=&amp;dist=&amp;locn=&amp;rsub=&amp;strd_s=&amp;strd_e=&amp;prcd_s=&amp;prcd_e=&amp;sfpd_s=&amp;sfpd_e=&amp;rfpd_s=&amp;rfpd_e=&amp;lupd_s=&amp;lupd_e=&amp;sort=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15841-3830-4112-8455-FA5DED046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2</Pages>
  <Words>10246</Words>
  <Characters>97039</Characters>
  <Application>Microsoft Office Word</Application>
  <DocSecurity>0</DocSecurity>
  <Lines>1797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a Hajizadeh</dc:creator>
  <cp:keywords/>
  <dc:description/>
  <cp:lastModifiedBy>Amirhossein Heidari</cp:lastModifiedBy>
  <cp:revision>5</cp:revision>
  <dcterms:created xsi:type="dcterms:W3CDTF">2023-09-28T22:41:00Z</dcterms:created>
  <dcterms:modified xsi:type="dcterms:W3CDTF">2024-01-3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73998c-6f5f-3869-80de-3504f4992b3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910e41324a46459ea5dd218ddf13f74544b92237589196377d147705ff29d2aa</vt:lpwstr>
  </property>
</Properties>
</file>